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DC696" w14:textId="77777777" w:rsidR="00F07C0F" w:rsidRPr="00B46093" w:rsidRDefault="00F07C0F" w:rsidP="00F246AC">
      <w:pPr>
        <w:widowControl w:val="0"/>
        <w:autoSpaceDE w:val="0"/>
        <w:autoSpaceDN w:val="0"/>
        <w:adjustRightInd w:val="0"/>
        <w:spacing w:after="140" w:line="288" w:lineRule="auto"/>
        <w:ind w:left="480" w:hanging="480"/>
        <w:rPr>
          <w:rFonts w:ascii="Arial" w:hAnsi="Arial" w:cs="Arial"/>
          <w:lang w:val="en-GB"/>
        </w:rPr>
      </w:pPr>
    </w:p>
    <w:p w14:paraId="69BBCE67" w14:textId="60181642" w:rsidR="005B2D7A" w:rsidRPr="005B2D7A" w:rsidRDefault="005B2D7A" w:rsidP="00D038C7">
      <w:pPr>
        <w:spacing w:line="480" w:lineRule="auto"/>
        <w:rPr>
          <w:rFonts w:ascii="Arial" w:hAnsi="Arial" w:cs="Arial"/>
          <w:lang w:val="en-GB"/>
        </w:rPr>
      </w:pPr>
      <w:r w:rsidRPr="005B2D7A">
        <w:rPr>
          <w:rFonts w:ascii="Arial" w:hAnsi="Arial" w:cs="Arial"/>
          <w:b/>
          <w:lang w:val="en-GB"/>
        </w:rPr>
        <w:t>Appendix 1</w:t>
      </w:r>
      <w:r w:rsidRPr="003570E5">
        <w:rPr>
          <w:rFonts w:ascii="Arial" w:hAnsi="Arial" w:cs="Arial"/>
          <w:lang w:val="en-GB"/>
        </w:rPr>
        <w:t xml:space="preserve">. </w:t>
      </w:r>
      <w:r w:rsidRPr="003570E5">
        <w:rPr>
          <w:rFonts w:ascii="Arial" w:hAnsi="Arial" w:cs="Arial"/>
          <w:b/>
          <w:lang w:val="en-GB"/>
        </w:rPr>
        <w:t xml:space="preserve">Summary of the situation analysis of social accountability mechanisms in rural setting in </w:t>
      </w:r>
      <w:r w:rsidRPr="001F129D">
        <w:rPr>
          <w:rFonts w:ascii="Arial" w:hAnsi="Arial" w:cs="Arial"/>
          <w:b/>
          <w:lang w:val="en-GB"/>
        </w:rPr>
        <w:t>the</w:t>
      </w:r>
      <w:r>
        <w:rPr>
          <w:rFonts w:ascii="Arial" w:hAnsi="Arial" w:cs="Arial"/>
          <w:b/>
          <w:color w:val="FF0000"/>
          <w:lang w:val="en-GB"/>
        </w:rPr>
        <w:t xml:space="preserve"> </w:t>
      </w:r>
      <w:r w:rsidRPr="003570E5">
        <w:rPr>
          <w:rFonts w:ascii="Arial" w:hAnsi="Arial" w:cs="Arial"/>
          <w:b/>
          <w:lang w:val="en-GB"/>
        </w:rPr>
        <w:t xml:space="preserve">DRC (Mafuta </w:t>
      </w:r>
      <w:r w:rsidRPr="001F129D">
        <w:rPr>
          <w:rFonts w:ascii="Arial" w:hAnsi="Arial" w:cs="Arial"/>
          <w:b/>
          <w:i/>
          <w:lang w:val="en-GB"/>
        </w:rPr>
        <w:t>et al</w:t>
      </w:r>
      <w:r w:rsidRPr="003570E5">
        <w:rPr>
          <w:rFonts w:ascii="Arial" w:hAnsi="Arial" w:cs="Arial"/>
          <w:b/>
          <w:lang w:val="en-GB"/>
        </w:rPr>
        <w:t>, 2015)</w:t>
      </w:r>
      <w:r>
        <w:rPr>
          <w:rFonts w:ascii="Arial" w:hAnsi="Arial" w:cs="Arial"/>
          <w:b/>
          <w:lang w:val="en-GB"/>
        </w:rPr>
        <w:t xml:space="preserve"> </w:t>
      </w:r>
    </w:p>
    <w:p w14:paraId="171AD5D2" w14:textId="77777777" w:rsidR="005B2D7A" w:rsidRDefault="005B2D7A" w:rsidP="00D038C7">
      <w:pPr>
        <w:spacing w:line="480" w:lineRule="auto"/>
        <w:rPr>
          <w:rFonts w:ascii="Arial" w:hAnsi="Arial" w:cs="Arial"/>
          <w:lang w:val="en-GB"/>
        </w:rPr>
      </w:pPr>
      <w:r w:rsidRPr="003570E5">
        <w:rPr>
          <w:rFonts w:ascii="Arial" w:hAnsi="Arial" w:cs="Arial"/>
          <w:lang w:val="en-GB"/>
        </w:rPr>
        <w:t xml:space="preserve">In a previous study exploring existing social accountability mechanisms in rural settings in </w:t>
      </w:r>
      <w:r w:rsidRPr="001F129D">
        <w:rPr>
          <w:rFonts w:ascii="Arial" w:hAnsi="Arial" w:cs="Arial"/>
          <w:lang w:val="en-GB"/>
        </w:rPr>
        <w:t>the</w:t>
      </w:r>
      <w:r>
        <w:rPr>
          <w:rFonts w:ascii="Arial" w:hAnsi="Arial" w:cs="Arial"/>
          <w:color w:val="FF0000"/>
          <w:lang w:val="en-GB"/>
        </w:rPr>
        <w:t xml:space="preserve"> </w:t>
      </w:r>
      <w:r w:rsidRPr="003570E5">
        <w:rPr>
          <w:rFonts w:ascii="Arial" w:hAnsi="Arial" w:cs="Arial"/>
          <w:lang w:val="en-GB"/>
        </w:rPr>
        <w:t xml:space="preserve">DRC, we found that women were positive regarding </w:t>
      </w:r>
      <w:r>
        <w:rPr>
          <w:rFonts w:ascii="Arial" w:hAnsi="Arial" w:cs="Arial"/>
          <w:lang w:val="en-GB"/>
        </w:rPr>
        <w:t xml:space="preserve">the </w:t>
      </w:r>
      <w:r w:rsidRPr="003570E5">
        <w:rPr>
          <w:rFonts w:ascii="Arial" w:hAnsi="Arial" w:cs="Arial"/>
          <w:lang w:val="en-GB"/>
        </w:rPr>
        <w:t xml:space="preserve">health care </w:t>
      </w:r>
      <w:r>
        <w:rPr>
          <w:rFonts w:ascii="Arial" w:hAnsi="Arial" w:cs="Arial"/>
          <w:lang w:val="en-GB"/>
        </w:rPr>
        <w:t xml:space="preserve">that </w:t>
      </w:r>
      <w:r w:rsidRPr="003570E5">
        <w:rPr>
          <w:rFonts w:ascii="Arial" w:hAnsi="Arial" w:cs="Arial"/>
          <w:lang w:val="en-GB"/>
        </w:rPr>
        <w:t xml:space="preserve">they received and very few were able to express clearly during interviews their concerns about health care or health providers. We also found very few women voiced their concerns and complaints about health services to health providers. Interviews revealed that women in these settings </w:t>
      </w:r>
      <w:r>
        <w:rPr>
          <w:rFonts w:ascii="Arial" w:hAnsi="Arial" w:cs="Arial"/>
          <w:lang w:val="en-GB"/>
        </w:rPr>
        <w:t xml:space="preserve">were </w:t>
      </w:r>
      <w:r w:rsidRPr="003570E5">
        <w:rPr>
          <w:rFonts w:ascii="Arial" w:hAnsi="Arial" w:cs="Arial"/>
          <w:lang w:val="en-GB"/>
        </w:rPr>
        <w:t xml:space="preserve">not used to expressing their concerns and did not develop this habit. Therefore, we noticed that women raised very few expectations in order to improve the health service provision. </w:t>
      </w:r>
    </w:p>
    <w:p w14:paraId="65DBD908" w14:textId="77777777" w:rsidR="005B2D7A" w:rsidRDefault="005B2D7A" w:rsidP="00D038C7">
      <w:pPr>
        <w:spacing w:line="480" w:lineRule="auto"/>
        <w:rPr>
          <w:rFonts w:ascii="Arial" w:hAnsi="Arial" w:cs="Arial"/>
          <w:lang w:val="en-GB"/>
        </w:rPr>
      </w:pPr>
      <w:r w:rsidRPr="003570E5">
        <w:rPr>
          <w:rFonts w:ascii="Arial" w:hAnsi="Arial" w:cs="Arial"/>
          <w:lang w:val="en-GB"/>
        </w:rPr>
        <w:t>In their expectations, they only emphasized health service inputs such as assigning a doctor in the local health</w:t>
      </w:r>
      <w:r>
        <w:rPr>
          <w:rFonts w:ascii="Arial" w:hAnsi="Arial" w:cs="Arial"/>
          <w:lang w:val="en-GB"/>
        </w:rPr>
        <w:t xml:space="preserve"> centre</w:t>
      </w:r>
      <w:r w:rsidRPr="003570E5">
        <w:rPr>
          <w:rFonts w:ascii="Arial" w:hAnsi="Arial" w:cs="Arial"/>
          <w:lang w:val="en-GB"/>
        </w:rPr>
        <w:t xml:space="preserve">, extending the health service </w:t>
      </w:r>
      <w:r>
        <w:rPr>
          <w:rFonts w:ascii="Arial" w:hAnsi="Arial" w:cs="Arial"/>
          <w:lang w:val="en-GB"/>
        </w:rPr>
        <w:t xml:space="preserve">centre </w:t>
      </w:r>
      <w:r w:rsidRPr="003570E5">
        <w:rPr>
          <w:rFonts w:ascii="Arial" w:hAnsi="Arial" w:cs="Arial"/>
          <w:lang w:val="en-GB"/>
        </w:rPr>
        <w:t>with more wards, supplying drugs and equipment and providing free care. They did not emphasize the quality of care or health providers’ behavio</w:t>
      </w:r>
      <w:r>
        <w:rPr>
          <w:rFonts w:ascii="Arial" w:hAnsi="Arial" w:cs="Arial"/>
          <w:lang w:val="en-GB"/>
        </w:rPr>
        <w:t>u</w:t>
      </w:r>
      <w:r w:rsidRPr="003570E5">
        <w:rPr>
          <w:rFonts w:ascii="Arial" w:hAnsi="Arial" w:cs="Arial"/>
          <w:lang w:val="en-GB"/>
        </w:rPr>
        <w:t xml:space="preserve">r.  </w:t>
      </w:r>
    </w:p>
    <w:p w14:paraId="64EA3E6D" w14:textId="19CAB96D" w:rsidR="005B2D7A" w:rsidRPr="003570E5" w:rsidRDefault="005B2D7A" w:rsidP="00D038C7">
      <w:pPr>
        <w:spacing w:line="480" w:lineRule="auto"/>
        <w:rPr>
          <w:rFonts w:ascii="Arial" w:hAnsi="Arial" w:cs="Arial"/>
          <w:shd w:val="clear" w:color="auto" w:fill="FFFFFF"/>
          <w:lang w:val="en-GB"/>
        </w:rPr>
      </w:pPr>
      <w:r w:rsidRPr="003570E5">
        <w:rPr>
          <w:rFonts w:ascii="Arial" w:hAnsi="Arial" w:cs="Arial"/>
          <w:shd w:val="clear" w:color="auto" w:fill="FFFFFF"/>
          <w:lang w:val="en-GB"/>
        </w:rPr>
        <w:t>In addition, we discovered that women did not know either how to transmit their concerns to relevant actors and decision makers or how their concerns were managed within the health services.</w:t>
      </w:r>
      <w:r>
        <w:rPr>
          <w:rFonts w:ascii="Arial" w:hAnsi="Arial" w:cs="Arial"/>
          <w:shd w:val="clear" w:color="auto" w:fill="FFFFFF"/>
          <w:lang w:val="en-GB"/>
        </w:rPr>
        <w:t xml:space="preserve"> Among reasons that could explain this situation were </w:t>
      </w:r>
      <w:r w:rsidRPr="003570E5">
        <w:rPr>
          <w:rFonts w:ascii="Arial" w:hAnsi="Arial" w:cs="Arial"/>
          <w:lang w:val="en-GB"/>
        </w:rPr>
        <w:t xml:space="preserve">the absence of procedures to express them, the lack of knowledge thereof, </w:t>
      </w:r>
      <w:r>
        <w:rPr>
          <w:rFonts w:ascii="Arial" w:hAnsi="Arial" w:cs="Arial"/>
          <w:lang w:val="en-GB"/>
        </w:rPr>
        <w:t xml:space="preserve">the </w:t>
      </w:r>
      <w:r w:rsidRPr="003570E5">
        <w:rPr>
          <w:rFonts w:ascii="Arial" w:hAnsi="Arial" w:cs="Arial"/>
          <w:lang w:val="en-GB"/>
        </w:rPr>
        <w:t>fear of reprisals, of being misunderstood as well as factors such as age-related power, ethnicity backgrounds, and women’s status</w:t>
      </w:r>
      <w:r>
        <w:rPr>
          <w:rFonts w:ascii="Arial" w:hAnsi="Arial" w:cs="Arial"/>
          <w:lang w:val="en-GB"/>
        </w:rPr>
        <w:t xml:space="preserve">. </w:t>
      </w:r>
      <w:bookmarkStart w:id="0" w:name="_GoBack"/>
      <w:bookmarkEnd w:id="0"/>
    </w:p>
    <w:p w14:paraId="0969C2DA" w14:textId="77777777" w:rsidR="005B2D7A" w:rsidRPr="00B46093" w:rsidRDefault="005B2D7A" w:rsidP="00F246AC">
      <w:pPr>
        <w:widowControl w:val="0"/>
        <w:autoSpaceDE w:val="0"/>
        <w:autoSpaceDN w:val="0"/>
        <w:adjustRightInd w:val="0"/>
        <w:spacing w:after="140" w:line="288" w:lineRule="auto"/>
        <w:rPr>
          <w:rFonts w:ascii="Arial" w:hAnsi="Arial" w:cs="Arial"/>
          <w:lang w:val="en-GB"/>
        </w:rPr>
      </w:pPr>
    </w:p>
    <w:p w14:paraId="37DDCE54" w14:textId="77777777" w:rsidR="00A03A78" w:rsidRDefault="00A03A78" w:rsidP="007D1128">
      <w:pPr>
        <w:widowControl w:val="0"/>
        <w:autoSpaceDE w:val="0"/>
        <w:autoSpaceDN w:val="0"/>
        <w:adjustRightInd w:val="0"/>
        <w:spacing w:after="140" w:line="288" w:lineRule="auto"/>
        <w:rPr>
          <w:rFonts w:ascii="Arial" w:hAnsi="Arial" w:cs="Arial"/>
          <w:lang w:val="en-GB"/>
        </w:rPr>
      </w:pPr>
    </w:p>
    <w:sectPr w:rsidR="00A03A78" w:rsidSect="005B2D7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FA0D9" w14:textId="77777777" w:rsidR="007F1F04" w:rsidRDefault="007F1F04" w:rsidP="00EF24FA">
      <w:pPr>
        <w:spacing w:after="0" w:line="240" w:lineRule="auto"/>
      </w:pPr>
      <w:r>
        <w:separator/>
      </w:r>
    </w:p>
  </w:endnote>
  <w:endnote w:type="continuationSeparator" w:id="0">
    <w:p w14:paraId="42EE21FB" w14:textId="77777777" w:rsidR="007F1F04" w:rsidRDefault="007F1F04" w:rsidP="00EF2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AC26B0" w14:textId="77777777" w:rsidR="007F1F04" w:rsidRDefault="007F1F04" w:rsidP="00EF24FA">
      <w:pPr>
        <w:spacing w:after="0" w:line="240" w:lineRule="auto"/>
      </w:pPr>
      <w:r>
        <w:separator/>
      </w:r>
    </w:p>
  </w:footnote>
  <w:footnote w:type="continuationSeparator" w:id="0">
    <w:p w14:paraId="703E9257" w14:textId="77777777" w:rsidR="007F1F04" w:rsidRDefault="007F1F04" w:rsidP="00EF24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F300D"/>
    <w:multiLevelType w:val="hybridMultilevel"/>
    <w:tmpl w:val="ED268D40"/>
    <w:lvl w:ilvl="0" w:tplc="68142B6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5F05F3"/>
    <w:multiLevelType w:val="hybridMultilevel"/>
    <w:tmpl w:val="63D2CEA6"/>
    <w:lvl w:ilvl="0" w:tplc="FEDA937C">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DBB4C2E"/>
    <w:multiLevelType w:val="hybridMultilevel"/>
    <w:tmpl w:val="DB3C414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33701A19"/>
    <w:multiLevelType w:val="hybridMultilevel"/>
    <w:tmpl w:val="AD565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B55185"/>
    <w:multiLevelType w:val="hybridMultilevel"/>
    <w:tmpl w:val="2EC0FB84"/>
    <w:lvl w:ilvl="0" w:tplc="5E962D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C212D4"/>
    <w:multiLevelType w:val="hybridMultilevel"/>
    <w:tmpl w:val="D7626A20"/>
    <w:lvl w:ilvl="0" w:tplc="6C8E21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F424F5"/>
    <w:multiLevelType w:val="multilevel"/>
    <w:tmpl w:val="DFFEBD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495A4A06"/>
    <w:multiLevelType w:val="hybridMultilevel"/>
    <w:tmpl w:val="AD565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69036E"/>
    <w:multiLevelType w:val="hybridMultilevel"/>
    <w:tmpl w:val="7E0C2D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E210664"/>
    <w:multiLevelType w:val="hybridMultilevel"/>
    <w:tmpl w:val="8C8AEB92"/>
    <w:lvl w:ilvl="0" w:tplc="E9F4EEB0">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1DF1B6B"/>
    <w:multiLevelType w:val="hybridMultilevel"/>
    <w:tmpl w:val="D3283E7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31F1B69"/>
    <w:multiLevelType w:val="hybridMultilevel"/>
    <w:tmpl w:val="D3283E7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4394D58"/>
    <w:multiLevelType w:val="hybridMultilevel"/>
    <w:tmpl w:val="79C4F8D0"/>
    <w:lvl w:ilvl="0" w:tplc="A7BA23C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0A5507"/>
    <w:multiLevelType w:val="hybridMultilevel"/>
    <w:tmpl w:val="B6D0D22C"/>
    <w:lvl w:ilvl="0" w:tplc="94BED938">
      <w:start w:val="1"/>
      <w:numFmt w:val="bullet"/>
      <w:lvlText w:val="-"/>
      <w:lvlJc w:val="left"/>
      <w:pPr>
        <w:ind w:left="360" w:hanging="360"/>
      </w:pPr>
      <w:rPr>
        <w:rFonts w:ascii="Calibri" w:eastAsia="Times New Roman"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0B4244B"/>
    <w:multiLevelType w:val="hybridMultilevel"/>
    <w:tmpl w:val="ED1CD24E"/>
    <w:lvl w:ilvl="0" w:tplc="5352DD42">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35F7CBB"/>
    <w:multiLevelType w:val="hybridMultilevel"/>
    <w:tmpl w:val="073CCA22"/>
    <w:lvl w:ilvl="0" w:tplc="AD2C0806">
      <w:start w:val="180"/>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8"/>
  </w:num>
  <w:num w:numId="3">
    <w:abstractNumId w:val="10"/>
  </w:num>
  <w:num w:numId="4">
    <w:abstractNumId w:val="2"/>
  </w:num>
  <w:num w:numId="5">
    <w:abstractNumId w:val="11"/>
  </w:num>
  <w:num w:numId="6">
    <w:abstractNumId w:val="9"/>
  </w:num>
  <w:num w:numId="7">
    <w:abstractNumId w:val="6"/>
  </w:num>
  <w:num w:numId="8">
    <w:abstractNumId w:val="5"/>
  </w:num>
  <w:num w:numId="9">
    <w:abstractNumId w:val="3"/>
  </w:num>
  <w:num w:numId="10">
    <w:abstractNumId w:val="7"/>
  </w:num>
  <w:num w:numId="11">
    <w:abstractNumId w:val="12"/>
  </w:num>
  <w:num w:numId="12">
    <w:abstractNumId w:val="4"/>
  </w:num>
  <w:num w:numId="13">
    <w:abstractNumId w:val="14"/>
  </w:num>
  <w:num w:numId="14">
    <w:abstractNumId w:val="1"/>
  </w:num>
  <w:num w:numId="15">
    <w:abstractNumId w:val="1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6BD"/>
    <w:rsid w:val="00000DD9"/>
    <w:rsid w:val="00000EF5"/>
    <w:rsid w:val="00003109"/>
    <w:rsid w:val="00006BD6"/>
    <w:rsid w:val="00007318"/>
    <w:rsid w:val="000102E4"/>
    <w:rsid w:val="00010A82"/>
    <w:rsid w:val="0001395B"/>
    <w:rsid w:val="000154E6"/>
    <w:rsid w:val="00016AD3"/>
    <w:rsid w:val="00017451"/>
    <w:rsid w:val="00021931"/>
    <w:rsid w:val="0002243A"/>
    <w:rsid w:val="00022849"/>
    <w:rsid w:val="00022AE0"/>
    <w:rsid w:val="00023168"/>
    <w:rsid w:val="000235AB"/>
    <w:rsid w:val="00023FD9"/>
    <w:rsid w:val="0002415D"/>
    <w:rsid w:val="0002430B"/>
    <w:rsid w:val="00024CBF"/>
    <w:rsid w:val="00026884"/>
    <w:rsid w:val="00030E99"/>
    <w:rsid w:val="000315FF"/>
    <w:rsid w:val="000349EE"/>
    <w:rsid w:val="0004090F"/>
    <w:rsid w:val="00040A38"/>
    <w:rsid w:val="00041550"/>
    <w:rsid w:val="0004275C"/>
    <w:rsid w:val="00043AEF"/>
    <w:rsid w:val="00044D15"/>
    <w:rsid w:val="0004515B"/>
    <w:rsid w:val="0004544B"/>
    <w:rsid w:val="000455D4"/>
    <w:rsid w:val="00046269"/>
    <w:rsid w:val="0004646E"/>
    <w:rsid w:val="00046736"/>
    <w:rsid w:val="00046D21"/>
    <w:rsid w:val="000472BB"/>
    <w:rsid w:val="000543C6"/>
    <w:rsid w:val="00054945"/>
    <w:rsid w:val="000566B2"/>
    <w:rsid w:val="00057A2D"/>
    <w:rsid w:val="00060561"/>
    <w:rsid w:val="00063377"/>
    <w:rsid w:val="00067520"/>
    <w:rsid w:val="00070FEB"/>
    <w:rsid w:val="00071469"/>
    <w:rsid w:val="00071E90"/>
    <w:rsid w:val="0007216C"/>
    <w:rsid w:val="00072253"/>
    <w:rsid w:val="000738EF"/>
    <w:rsid w:val="00073A95"/>
    <w:rsid w:val="00073CC3"/>
    <w:rsid w:val="00075E9A"/>
    <w:rsid w:val="00077F56"/>
    <w:rsid w:val="000848CD"/>
    <w:rsid w:val="00084A1F"/>
    <w:rsid w:val="00086126"/>
    <w:rsid w:val="00087557"/>
    <w:rsid w:val="00087AC8"/>
    <w:rsid w:val="00090B8B"/>
    <w:rsid w:val="0009119B"/>
    <w:rsid w:val="000920A8"/>
    <w:rsid w:val="00092253"/>
    <w:rsid w:val="0009239E"/>
    <w:rsid w:val="00092F34"/>
    <w:rsid w:val="00093C45"/>
    <w:rsid w:val="000970B9"/>
    <w:rsid w:val="00097D8E"/>
    <w:rsid w:val="000A0D87"/>
    <w:rsid w:val="000A1D12"/>
    <w:rsid w:val="000A2D15"/>
    <w:rsid w:val="000A34BF"/>
    <w:rsid w:val="000A49B2"/>
    <w:rsid w:val="000A4E0C"/>
    <w:rsid w:val="000A52BD"/>
    <w:rsid w:val="000A585C"/>
    <w:rsid w:val="000A7C28"/>
    <w:rsid w:val="000A7E35"/>
    <w:rsid w:val="000B09E0"/>
    <w:rsid w:val="000B0D42"/>
    <w:rsid w:val="000B118B"/>
    <w:rsid w:val="000B38EF"/>
    <w:rsid w:val="000B601A"/>
    <w:rsid w:val="000C0379"/>
    <w:rsid w:val="000C0A74"/>
    <w:rsid w:val="000C145A"/>
    <w:rsid w:val="000C3DC4"/>
    <w:rsid w:val="000C41C6"/>
    <w:rsid w:val="000C5883"/>
    <w:rsid w:val="000C73E4"/>
    <w:rsid w:val="000D0402"/>
    <w:rsid w:val="000D15A1"/>
    <w:rsid w:val="000D42BB"/>
    <w:rsid w:val="000D4384"/>
    <w:rsid w:val="000D4F6E"/>
    <w:rsid w:val="000D58DC"/>
    <w:rsid w:val="000E0A19"/>
    <w:rsid w:val="000E3C00"/>
    <w:rsid w:val="000E4E04"/>
    <w:rsid w:val="000E5780"/>
    <w:rsid w:val="000F1294"/>
    <w:rsid w:val="000F1609"/>
    <w:rsid w:val="000F1789"/>
    <w:rsid w:val="000F1FFD"/>
    <w:rsid w:val="000F2586"/>
    <w:rsid w:val="000F412F"/>
    <w:rsid w:val="000F516B"/>
    <w:rsid w:val="000F5CDA"/>
    <w:rsid w:val="000F76F2"/>
    <w:rsid w:val="00102F4E"/>
    <w:rsid w:val="00102F81"/>
    <w:rsid w:val="00105355"/>
    <w:rsid w:val="001079B1"/>
    <w:rsid w:val="001112CB"/>
    <w:rsid w:val="0011170C"/>
    <w:rsid w:val="00111CF5"/>
    <w:rsid w:val="00111DB9"/>
    <w:rsid w:val="0011374C"/>
    <w:rsid w:val="00114D34"/>
    <w:rsid w:val="0011557B"/>
    <w:rsid w:val="00116996"/>
    <w:rsid w:val="00116E69"/>
    <w:rsid w:val="001205F1"/>
    <w:rsid w:val="0012187D"/>
    <w:rsid w:val="001219D9"/>
    <w:rsid w:val="00122CE5"/>
    <w:rsid w:val="00123F54"/>
    <w:rsid w:val="001243CC"/>
    <w:rsid w:val="00125764"/>
    <w:rsid w:val="00126F69"/>
    <w:rsid w:val="00131033"/>
    <w:rsid w:val="001315F4"/>
    <w:rsid w:val="00133018"/>
    <w:rsid w:val="001335A4"/>
    <w:rsid w:val="00133CEC"/>
    <w:rsid w:val="0013590E"/>
    <w:rsid w:val="00135EC6"/>
    <w:rsid w:val="00136198"/>
    <w:rsid w:val="00136BFF"/>
    <w:rsid w:val="00140DC9"/>
    <w:rsid w:val="00141BBF"/>
    <w:rsid w:val="00141F6C"/>
    <w:rsid w:val="00142DF4"/>
    <w:rsid w:val="00143E1D"/>
    <w:rsid w:val="001442EA"/>
    <w:rsid w:val="00144B90"/>
    <w:rsid w:val="00145142"/>
    <w:rsid w:val="001454D5"/>
    <w:rsid w:val="00150481"/>
    <w:rsid w:val="001505B0"/>
    <w:rsid w:val="00152437"/>
    <w:rsid w:val="001531AC"/>
    <w:rsid w:val="00153E39"/>
    <w:rsid w:val="001577D3"/>
    <w:rsid w:val="00161546"/>
    <w:rsid w:val="00163338"/>
    <w:rsid w:val="0016391B"/>
    <w:rsid w:val="001659E1"/>
    <w:rsid w:val="00166E91"/>
    <w:rsid w:val="00173E60"/>
    <w:rsid w:val="00174168"/>
    <w:rsid w:val="001744FB"/>
    <w:rsid w:val="0017566D"/>
    <w:rsid w:val="0017691C"/>
    <w:rsid w:val="00176E8E"/>
    <w:rsid w:val="001775D0"/>
    <w:rsid w:val="00181329"/>
    <w:rsid w:val="00182648"/>
    <w:rsid w:val="00182E9D"/>
    <w:rsid w:val="001837E5"/>
    <w:rsid w:val="00183D71"/>
    <w:rsid w:val="001851CB"/>
    <w:rsid w:val="001862AC"/>
    <w:rsid w:val="00190946"/>
    <w:rsid w:val="00190B1A"/>
    <w:rsid w:val="001934C0"/>
    <w:rsid w:val="00195DDD"/>
    <w:rsid w:val="001A07C3"/>
    <w:rsid w:val="001A11D3"/>
    <w:rsid w:val="001A2052"/>
    <w:rsid w:val="001A777B"/>
    <w:rsid w:val="001B1A85"/>
    <w:rsid w:val="001B282A"/>
    <w:rsid w:val="001B5531"/>
    <w:rsid w:val="001B71E4"/>
    <w:rsid w:val="001C0880"/>
    <w:rsid w:val="001C1C5C"/>
    <w:rsid w:val="001C1CBC"/>
    <w:rsid w:val="001C2404"/>
    <w:rsid w:val="001C3191"/>
    <w:rsid w:val="001C4430"/>
    <w:rsid w:val="001C52D5"/>
    <w:rsid w:val="001C7223"/>
    <w:rsid w:val="001C7CEE"/>
    <w:rsid w:val="001D0D39"/>
    <w:rsid w:val="001D12FF"/>
    <w:rsid w:val="001D23E4"/>
    <w:rsid w:val="001D58E4"/>
    <w:rsid w:val="001E0617"/>
    <w:rsid w:val="001E2345"/>
    <w:rsid w:val="001E26DA"/>
    <w:rsid w:val="001E27F9"/>
    <w:rsid w:val="001E2818"/>
    <w:rsid w:val="001E2C5B"/>
    <w:rsid w:val="001E2CC0"/>
    <w:rsid w:val="001E3617"/>
    <w:rsid w:val="001E48BC"/>
    <w:rsid w:val="001E579F"/>
    <w:rsid w:val="001E57AF"/>
    <w:rsid w:val="001E6578"/>
    <w:rsid w:val="001E68A2"/>
    <w:rsid w:val="001E6E3F"/>
    <w:rsid w:val="001E71AF"/>
    <w:rsid w:val="001F129D"/>
    <w:rsid w:val="001F12DC"/>
    <w:rsid w:val="001F15F9"/>
    <w:rsid w:val="001F2964"/>
    <w:rsid w:val="001F3022"/>
    <w:rsid w:val="001F3312"/>
    <w:rsid w:val="001F3D83"/>
    <w:rsid w:val="001F487C"/>
    <w:rsid w:val="001F4953"/>
    <w:rsid w:val="001F51DE"/>
    <w:rsid w:val="001F5FE5"/>
    <w:rsid w:val="001F656B"/>
    <w:rsid w:val="00200606"/>
    <w:rsid w:val="00202BD7"/>
    <w:rsid w:val="0020626D"/>
    <w:rsid w:val="00211AAB"/>
    <w:rsid w:val="00212AC1"/>
    <w:rsid w:val="00213390"/>
    <w:rsid w:val="00213EC0"/>
    <w:rsid w:val="00220488"/>
    <w:rsid w:val="00222378"/>
    <w:rsid w:val="002225D5"/>
    <w:rsid w:val="002255AA"/>
    <w:rsid w:val="00226503"/>
    <w:rsid w:val="00227013"/>
    <w:rsid w:val="00227F24"/>
    <w:rsid w:val="00230BCA"/>
    <w:rsid w:val="002316BB"/>
    <w:rsid w:val="002318E1"/>
    <w:rsid w:val="0024036E"/>
    <w:rsid w:val="00240764"/>
    <w:rsid w:val="00241824"/>
    <w:rsid w:val="00241FEB"/>
    <w:rsid w:val="00242CCE"/>
    <w:rsid w:val="00243439"/>
    <w:rsid w:val="00246540"/>
    <w:rsid w:val="00252057"/>
    <w:rsid w:val="0025232D"/>
    <w:rsid w:val="002536FE"/>
    <w:rsid w:val="00256C6D"/>
    <w:rsid w:val="00256E4D"/>
    <w:rsid w:val="00260445"/>
    <w:rsid w:val="00261BF4"/>
    <w:rsid w:val="00262AFC"/>
    <w:rsid w:val="00263DA0"/>
    <w:rsid w:val="00263E6B"/>
    <w:rsid w:val="00265D14"/>
    <w:rsid w:val="00266973"/>
    <w:rsid w:val="00267D21"/>
    <w:rsid w:val="002705D7"/>
    <w:rsid w:val="00270866"/>
    <w:rsid w:val="00271E0F"/>
    <w:rsid w:val="0027349D"/>
    <w:rsid w:val="00281E94"/>
    <w:rsid w:val="00282082"/>
    <w:rsid w:val="00282DAE"/>
    <w:rsid w:val="002847AF"/>
    <w:rsid w:val="00291939"/>
    <w:rsid w:val="00292762"/>
    <w:rsid w:val="00294D5D"/>
    <w:rsid w:val="00295683"/>
    <w:rsid w:val="002A1384"/>
    <w:rsid w:val="002B0769"/>
    <w:rsid w:val="002B3274"/>
    <w:rsid w:val="002B41F2"/>
    <w:rsid w:val="002B78BF"/>
    <w:rsid w:val="002B7AF5"/>
    <w:rsid w:val="002C41CD"/>
    <w:rsid w:val="002C5724"/>
    <w:rsid w:val="002C60B1"/>
    <w:rsid w:val="002C73ED"/>
    <w:rsid w:val="002D089A"/>
    <w:rsid w:val="002D0920"/>
    <w:rsid w:val="002D3DD1"/>
    <w:rsid w:val="002D6594"/>
    <w:rsid w:val="002D6C05"/>
    <w:rsid w:val="002E025C"/>
    <w:rsid w:val="002E0261"/>
    <w:rsid w:val="002E26E7"/>
    <w:rsid w:val="002E571E"/>
    <w:rsid w:val="002E6EC5"/>
    <w:rsid w:val="002E7C9F"/>
    <w:rsid w:val="002F1773"/>
    <w:rsid w:val="002F579D"/>
    <w:rsid w:val="002F6C59"/>
    <w:rsid w:val="003000FB"/>
    <w:rsid w:val="00300763"/>
    <w:rsid w:val="00300D88"/>
    <w:rsid w:val="00301506"/>
    <w:rsid w:val="00301F3F"/>
    <w:rsid w:val="00301FA7"/>
    <w:rsid w:val="003050EB"/>
    <w:rsid w:val="00305777"/>
    <w:rsid w:val="0031120C"/>
    <w:rsid w:val="00312CC8"/>
    <w:rsid w:val="00316239"/>
    <w:rsid w:val="003167A3"/>
    <w:rsid w:val="00317618"/>
    <w:rsid w:val="00317D89"/>
    <w:rsid w:val="003221E4"/>
    <w:rsid w:val="00322240"/>
    <w:rsid w:val="00326B69"/>
    <w:rsid w:val="00327462"/>
    <w:rsid w:val="00327698"/>
    <w:rsid w:val="00327F58"/>
    <w:rsid w:val="003300FA"/>
    <w:rsid w:val="003335AC"/>
    <w:rsid w:val="00334E3A"/>
    <w:rsid w:val="003355F8"/>
    <w:rsid w:val="003376D0"/>
    <w:rsid w:val="003401D6"/>
    <w:rsid w:val="00352137"/>
    <w:rsid w:val="00352E70"/>
    <w:rsid w:val="00354888"/>
    <w:rsid w:val="00355007"/>
    <w:rsid w:val="0035533A"/>
    <w:rsid w:val="00356E5D"/>
    <w:rsid w:val="00357053"/>
    <w:rsid w:val="003570E5"/>
    <w:rsid w:val="00357CA8"/>
    <w:rsid w:val="00364920"/>
    <w:rsid w:val="00366F36"/>
    <w:rsid w:val="00367A6B"/>
    <w:rsid w:val="00371BF3"/>
    <w:rsid w:val="00374DC0"/>
    <w:rsid w:val="00374EFC"/>
    <w:rsid w:val="003756C6"/>
    <w:rsid w:val="0037730A"/>
    <w:rsid w:val="0037793B"/>
    <w:rsid w:val="00377BDB"/>
    <w:rsid w:val="003805EE"/>
    <w:rsid w:val="003820F0"/>
    <w:rsid w:val="00383264"/>
    <w:rsid w:val="00383DD2"/>
    <w:rsid w:val="00387878"/>
    <w:rsid w:val="0039151E"/>
    <w:rsid w:val="00391646"/>
    <w:rsid w:val="003916E2"/>
    <w:rsid w:val="00391F9C"/>
    <w:rsid w:val="00392F4D"/>
    <w:rsid w:val="0039314F"/>
    <w:rsid w:val="00394D9B"/>
    <w:rsid w:val="003956F0"/>
    <w:rsid w:val="003A0322"/>
    <w:rsid w:val="003A05BE"/>
    <w:rsid w:val="003A29F3"/>
    <w:rsid w:val="003A2CE4"/>
    <w:rsid w:val="003A3725"/>
    <w:rsid w:val="003A3C84"/>
    <w:rsid w:val="003A4B9A"/>
    <w:rsid w:val="003A5607"/>
    <w:rsid w:val="003A591C"/>
    <w:rsid w:val="003A5964"/>
    <w:rsid w:val="003B054F"/>
    <w:rsid w:val="003B085F"/>
    <w:rsid w:val="003B1484"/>
    <w:rsid w:val="003B31EB"/>
    <w:rsid w:val="003B3D6E"/>
    <w:rsid w:val="003B7078"/>
    <w:rsid w:val="003C0231"/>
    <w:rsid w:val="003C0660"/>
    <w:rsid w:val="003C0BF1"/>
    <w:rsid w:val="003C0DFA"/>
    <w:rsid w:val="003C3187"/>
    <w:rsid w:val="003C4C40"/>
    <w:rsid w:val="003C54DE"/>
    <w:rsid w:val="003C79BC"/>
    <w:rsid w:val="003D1A08"/>
    <w:rsid w:val="003D2087"/>
    <w:rsid w:val="003D22EB"/>
    <w:rsid w:val="003D4680"/>
    <w:rsid w:val="003D4E7F"/>
    <w:rsid w:val="003D7956"/>
    <w:rsid w:val="003E19F8"/>
    <w:rsid w:val="003E218B"/>
    <w:rsid w:val="003E2B94"/>
    <w:rsid w:val="003E7357"/>
    <w:rsid w:val="003F4624"/>
    <w:rsid w:val="003F4B01"/>
    <w:rsid w:val="003F5BBD"/>
    <w:rsid w:val="003F70F6"/>
    <w:rsid w:val="003F7348"/>
    <w:rsid w:val="00400E84"/>
    <w:rsid w:val="0040113C"/>
    <w:rsid w:val="0040137F"/>
    <w:rsid w:val="004015BA"/>
    <w:rsid w:val="00402017"/>
    <w:rsid w:val="004039F1"/>
    <w:rsid w:val="00405D2A"/>
    <w:rsid w:val="00405DF1"/>
    <w:rsid w:val="00406E7F"/>
    <w:rsid w:val="004073E0"/>
    <w:rsid w:val="004114E0"/>
    <w:rsid w:val="00411692"/>
    <w:rsid w:val="0041740D"/>
    <w:rsid w:val="00417C2A"/>
    <w:rsid w:val="00420E57"/>
    <w:rsid w:val="00422D29"/>
    <w:rsid w:val="00424131"/>
    <w:rsid w:val="00424836"/>
    <w:rsid w:val="00424F3F"/>
    <w:rsid w:val="004264A4"/>
    <w:rsid w:val="00426E4A"/>
    <w:rsid w:val="0043086A"/>
    <w:rsid w:val="00430A41"/>
    <w:rsid w:val="00432B26"/>
    <w:rsid w:val="004335D3"/>
    <w:rsid w:val="00433811"/>
    <w:rsid w:val="00433C79"/>
    <w:rsid w:val="00436933"/>
    <w:rsid w:val="00436F10"/>
    <w:rsid w:val="004379FA"/>
    <w:rsid w:val="004401AB"/>
    <w:rsid w:val="004409E0"/>
    <w:rsid w:val="00440B86"/>
    <w:rsid w:val="00442277"/>
    <w:rsid w:val="00442EF2"/>
    <w:rsid w:val="0044430B"/>
    <w:rsid w:val="00446448"/>
    <w:rsid w:val="00446946"/>
    <w:rsid w:val="00451FA1"/>
    <w:rsid w:val="00454D33"/>
    <w:rsid w:val="004567F1"/>
    <w:rsid w:val="00456DF9"/>
    <w:rsid w:val="004570E7"/>
    <w:rsid w:val="004577F1"/>
    <w:rsid w:val="00457930"/>
    <w:rsid w:val="00462BE7"/>
    <w:rsid w:val="004638DD"/>
    <w:rsid w:val="0046451F"/>
    <w:rsid w:val="004701D2"/>
    <w:rsid w:val="00471C48"/>
    <w:rsid w:val="00473F24"/>
    <w:rsid w:val="00475BDE"/>
    <w:rsid w:val="00476D6C"/>
    <w:rsid w:val="00477E5C"/>
    <w:rsid w:val="004804E7"/>
    <w:rsid w:val="00480AA9"/>
    <w:rsid w:val="00483F58"/>
    <w:rsid w:val="00484E01"/>
    <w:rsid w:val="004852FA"/>
    <w:rsid w:val="00485AED"/>
    <w:rsid w:val="00486F3B"/>
    <w:rsid w:val="00486FDB"/>
    <w:rsid w:val="00487172"/>
    <w:rsid w:val="004871BC"/>
    <w:rsid w:val="004913C8"/>
    <w:rsid w:val="004928E1"/>
    <w:rsid w:val="00493148"/>
    <w:rsid w:val="00494994"/>
    <w:rsid w:val="00495097"/>
    <w:rsid w:val="00495C0A"/>
    <w:rsid w:val="004961BB"/>
    <w:rsid w:val="00497FD5"/>
    <w:rsid w:val="004A0687"/>
    <w:rsid w:val="004A151F"/>
    <w:rsid w:val="004A18B7"/>
    <w:rsid w:val="004A51DB"/>
    <w:rsid w:val="004A64D6"/>
    <w:rsid w:val="004A684E"/>
    <w:rsid w:val="004B6D3E"/>
    <w:rsid w:val="004B7D1E"/>
    <w:rsid w:val="004C275A"/>
    <w:rsid w:val="004C3142"/>
    <w:rsid w:val="004C32EF"/>
    <w:rsid w:val="004C3692"/>
    <w:rsid w:val="004C397A"/>
    <w:rsid w:val="004C407B"/>
    <w:rsid w:val="004C54F4"/>
    <w:rsid w:val="004C7C5F"/>
    <w:rsid w:val="004D26BD"/>
    <w:rsid w:val="004D28EA"/>
    <w:rsid w:val="004D482C"/>
    <w:rsid w:val="004D4E51"/>
    <w:rsid w:val="004D663D"/>
    <w:rsid w:val="004D66BC"/>
    <w:rsid w:val="004E0677"/>
    <w:rsid w:val="004E0B03"/>
    <w:rsid w:val="004E0E7E"/>
    <w:rsid w:val="004E347B"/>
    <w:rsid w:val="004E34E2"/>
    <w:rsid w:val="004E5192"/>
    <w:rsid w:val="004F1591"/>
    <w:rsid w:val="004F1CFB"/>
    <w:rsid w:val="004F2D52"/>
    <w:rsid w:val="004F3C5F"/>
    <w:rsid w:val="00500E0C"/>
    <w:rsid w:val="00501802"/>
    <w:rsid w:val="0050273E"/>
    <w:rsid w:val="00505789"/>
    <w:rsid w:val="00507679"/>
    <w:rsid w:val="005076B1"/>
    <w:rsid w:val="005079D7"/>
    <w:rsid w:val="00510515"/>
    <w:rsid w:val="00515B34"/>
    <w:rsid w:val="00516030"/>
    <w:rsid w:val="00516154"/>
    <w:rsid w:val="00516A9C"/>
    <w:rsid w:val="00520306"/>
    <w:rsid w:val="00522B6F"/>
    <w:rsid w:val="00523C84"/>
    <w:rsid w:val="00523D80"/>
    <w:rsid w:val="005249D4"/>
    <w:rsid w:val="00524C60"/>
    <w:rsid w:val="00524F3A"/>
    <w:rsid w:val="005260C1"/>
    <w:rsid w:val="00526D6B"/>
    <w:rsid w:val="005306EC"/>
    <w:rsid w:val="0053218A"/>
    <w:rsid w:val="00534020"/>
    <w:rsid w:val="00534BC8"/>
    <w:rsid w:val="005350B2"/>
    <w:rsid w:val="005412B9"/>
    <w:rsid w:val="005424FC"/>
    <w:rsid w:val="00543095"/>
    <w:rsid w:val="005434CC"/>
    <w:rsid w:val="00544D9D"/>
    <w:rsid w:val="00546699"/>
    <w:rsid w:val="00547938"/>
    <w:rsid w:val="005500A7"/>
    <w:rsid w:val="005504B2"/>
    <w:rsid w:val="0055162B"/>
    <w:rsid w:val="0055305E"/>
    <w:rsid w:val="005544DF"/>
    <w:rsid w:val="0055672A"/>
    <w:rsid w:val="00557949"/>
    <w:rsid w:val="0056171B"/>
    <w:rsid w:val="00561902"/>
    <w:rsid w:val="00562641"/>
    <w:rsid w:val="00563AAF"/>
    <w:rsid w:val="00567A4A"/>
    <w:rsid w:val="0057064A"/>
    <w:rsid w:val="0057065D"/>
    <w:rsid w:val="00571203"/>
    <w:rsid w:val="005728FF"/>
    <w:rsid w:val="00573BE7"/>
    <w:rsid w:val="00574A15"/>
    <w:rsid w:val="00574A51"/>
    <w:rsid w:val="00575EA4"/>
    <w:rsid w:val="00577C30"/>
    <w:rsid w:val="0058025C"/>
    <w:rsid w:val="00580584"/>
    <w:rsid w:val="005808E5"/>
    <w:rsid w:val="0058129E"/>
    <w:rsid w:val="00581772"/>
    <w:rsid w:val="00581D38"/>
    <w:rsid w:val="0058225D"/>
    <w:rsid w:val="005824D3"/>
    <w:rsid w:val="00585ADC"/>
    <w:rsid w:val="00585D55"/>
    <w:rsid w:val="005865FA"/>
    <w:rsid w:val="00592F24"/>
    <w:rsid w:val="0059351E"/>
    <w:rsid w:val="0059384D"/>
    <w:rsid w:val="00596F84"/>
    <w:rsid w:val="005971F3"/>
    <w:rsid w:val="00597D72"/>
    <w:rsid w:val="00597DD5"/>
    <w:rsid w:val="005A01B7"/>
    <w:rsid w:val="005A2460"/>
    <w:rsid w:val="005A400F"/>
    <w:rsid w:val="005A68ED"/>
    <w:rsid w:val="005A6F9D"/>
    <w:rsid w:val="005A7A46"/>
    <w:rsid w:val="005B0F6B"/>
    <w:rsid w:val="005B1137"/>
    <w:rsid w:val="005B1D4C"/>
    <w:rsid w:val="005B2D7A"/>
    <w:rsid w:val="005B3333"/>
    <w:rsid w:val="005B3D30"/>
    <w:rsid w:val="005B4163"/>
    <w:rsid w:val="005B519A"/>
    <w:rsid w:val="005B7AF4"/>
    <w:rsid w:val="005C2B16"/>
    <w:rsid w:val="005C3374"/>
    <w:rsid w:val="005C4D44"/>
    <w:rsid w:val="005C733D"/>
    <w:rsid w:val="005C737E"/>
    <w:rsid w:val="005C7B4C"/>
    <w:rsid w:val="005D2E1B"/>
    <w:rsid w:val="005D5E30"/>
    <w:rsid w:val="005D603D"/>
    <w:rsid w:val="005D678E"/>
    <w:rsid w:val="005D7CC3"/>
    <w:rsid w:val="005E0032"/>
    <w:rsid w:val="005E0C16"/>
    <w:rsid w:val="005E4654"/>
    <w:rsid w:val="005E500F"/>
    <w:rsid w:val="005E75E8"/>
    <w:rsid w:val="005E79BA"/>
    <w:rsid w:val="005E7FB7"/>
    <w:rsid w:val="005F031D"/>
    <w:rsid w:val="005F2414"/>
    <w:rsid w:val="005F446D"/>
    <w:rsid w:val="00600959"/>
    <w:rsid w:val="00600D21"/>
    <w:rsid w:val="00601B17"/>
    <w:rsid w:val="006031BB"/>
    <w:rsid w:val="006041D2"/>
    <w:rsid w:val="006048B0"/>
    <w:rsid w:val="006057B2"/>
    <w:rsid w:val="006109B0"/>
    <w:rsid w:val="0061182B"/>
    <w:rsid w:val="00611D8F"/>
    <w:rsid w:val="00612610"/>
    <w:rsid w:val="00612772"/>
    <w:rsid w:val="00613644"/>
    <w:rsid w:val="00614A88"/>
    <w:rsid w:val="00616400"/>
    <w:rsid w:val="006171DF"/>
    <w:rsid w:val="00622FB1"/>
    <w:rsid w:val="00623900"/>
    <w:rsid w:val="006246F5"/>
    <w:rsid w:val="00624A9E"/>
    <w:rsid w:val="00626FB7"/>
    <w:rsid w:val="006312EE"/>
    <w:rsid w:val="00632729"/>
    <w:rsid w:val="00632CFF"/>
    <w:rsid w:val="00633CBD"/>
    <w:rsid w:val="0063508B"/>
    <w:rsid w:val="006351F3"/>
    <w:rsid w:val="006403E7"/>
    <w:rsid w:val="00641577"/>
    <w:rsid w:val="006421EE"/>
    <w:rsid w:val="00645024"/>
    <w:rsid w:val="00645217"/>
    <w:rsid w:val="00650580"/>
    <w:rsid w:val="00651904"/>
    <w:rsid w:val="00653ED4"/>
    <w:rsid w:val="006543EF"/>
    <w:rsid w:val="00654D30"/>
    <w:rsid w:val="00654FEF"/>
    <w:rsid w:val="00655392"/>
    <w:rsid w:val="006555E0"/>
    <w:rsid w:val="00657CB6"/>
    <w:rsid w:val="006620CB"/>
    <w:rsid w:val="00666A2D"/>
    <w:rsid w:val="00667C39"/>
    <w:rsid w:val="00674C81"/>
    <w:rsid w:val="0067692A"/>
    <w:rsid w:val="00676EF4"/>
    <w:rsid w:val="006819EA"/>
    <w:rsid w:val="00681E7F"/>
    <w:rsid w:val="00682F04"/>
    <w:rsid w:val="006831C7"/>
    <w:rsid w:val="00683AE9"/>
    <w:rsid w:val="006840BD"/>
    <w:rsid w:val="0068508A"/>
    <w:rsid w:val="00686170"/>
    <w:rsid w:val="006869FE"/>
    <w:rsid w:val="006904F5"/>
    <w:rsid w:val="00692172"/>
    <w:rsid w:val="00692EB2"/>
    <w:rsid w:val="00693C88"/>
    <w:rsid w:val="00695524"/>
    <w:rsid w:val="0069673A"/>
    <w:rsid w:val="0069775F"/>
    <w:rsid w:val="00697B04"/>
    <w:rsid w:val="006A0890"/>
    <w:rsid w:val="006A131E"/>
    <w:rsid w:val="006A1E1E"/>
    <w:rsid w:val="006A50F9"/>
    <w:rsid w:val="006A540C"/>
    <w:rsid w:val="006A60B7"/>
    <w:rsid w:val="006A7698"/>
    <w:rsid w:val="006A769C"/>
    <w:rsid w:val="006B03B0"/>
    <w:rsid w:val="006B3056"/>
    <w:rsid w:val="006B3712"/>
    <w:rsid w:val="006B4308"/>
    <w:rsid w:val="006B58B4"/>
    <w:rsid w:val="006B5ED5"/>
    <w:rsid w:val="006B6655"/>
    <w:rsid w:val="006B7808"/>
    <w:rsid w:val="006C1354"/>
    <w:rsid w:val="006C1F58"/>
    <w:rsid w:val="006C54D4"/>
    <w:rsid w:val="006C675F"/>
    <w:rsid w:val="006C6D14"/>
    <w:rsid w:val="006C7828"/>
    <w:rsid w:val="006D0675"/>
    <w:rsid w:val="006D12FC"/>
    <w:rsid w:val="006D2230"/>
    <w:rsid w:val="006D5432"/>
    <w:rsid w:val="006D68F2"/>
    <w:rsid w:val="006D766E"/>
    <w:rsid w:val="006E0E4D"/>
    <w:rsid w:val="006E14A6"/>
    <w:rsid w:val="006E366F"/>
    <w:rsid w:val="006E5466"/>
    <w:rsid w:val="006E58EE"/>
    <w:rsid w:val="006E6A6D"/>
    <w:rsid w:val="006F01B9"/>
    <w:rsid w:val="006F0A30"/>
    <w:rsid w:val="006F0CCD"/>
    <w:rsid w:val="006F47FD"/>
    <w:rsid w:val="006F603A"/>
    <w:rsid w:val="006F71E3"/>
    <w:rsid w:val="006F7B17"/>
    <w:rsid w:val="0070241F"/>
    <w:rsid w:val="00702ECB"/>
    <w:rsid w:val="00703B7E"/>
    <w:rsid w:val="00705D88"/>
    <w:rsid w:val="00710A18"/>
    <w:rsid w:val="00711E7D"/>
    <w:rsid w:val="007133B3"/>
    <w:rsid w:val="00713503"/>
    <w:rsid w:val="00714091"/>
    <w:rsid w:val="00715E31"/>
    <w:rsid w:val="00717F37"/>
    <w:rsid w:val="00725718"/>
    <w:rsid w:val="00726301"/>
    <w:rsid w:val="00726890"/>
    <w:rsid w:val="00727D9B"/>
    <w:rsid w:val="00727DC7"/>
    <w:rsid w:val="00730126"/>
    <w:rsid w:val="00731E87"/>
    <w:rsid w:val="0073246C"/>
    <w:rsid w:val="007331E0"/>
    <w:rsid w:val="00733517"/>
    <w:rsid w:val="00733AD9"/>
    <w:rsid w:val="007348AA"/>
    <w:rsid w:val="007357AC"/>
    <w:rsid w:val="00737448"/>
    <w:rsid w:val="0074023E"/>
    <w:rsid w:val="00740B9A"/>
    <w:rsid w:val="00740E0B"/>
    <w:rsid w:val="00740E3C"/>
    <w:rsid w:val="0074116A"/>
    <w:rsid w:val="007416F0"/>
    <w:rsid w:val="00750F94"/>
    <w:rsid w:val="007520CB"/>
    <w:rsid w:val="00752832"/>
    <w:rsid w:val="007529F1"/>
    <w:rsid w:val="00752F5A"/>
    <w:rsid w:val="0075315A"/>
    <w:rsid w:val="007537A1"/>
    <w:rsid w:val="007540CA"/>
    <w:rsid w:val="007545C4"/>
    <w:rsid w:val="00754BC0"/>
    <w:rsid w:val="0075516F"/>
    <w:rsid w:val="0075593D"/>
    <w:rsid w:val="007568FB"/>
    <w:rsid w:val="007613E5"/>
    <w:rsid w:val="00761873"/>
    <w:rsid w:val="00763256"/>
    <w:rsid w:val="00764D20"/>
    <w:rsid w:val="0076509B"/>
    <w:rsid w:val="0076571D"/>
    <w:rsid w:val="007669D2"/>
    <w:rsid w:val="007670F5"/>
    <w:rsid w:val="00770378"/>
    <w:rsid w:val="00773D02"/>
    <w:rsid w:val="00774568"/>
    <w:rsid w:val="00775E08"/>
    <w:rsid w:val="007767C1"/>
    <w:rsid w:val="00777C4C"/>
    <w:rsid w:val="00777E34"/>
    <w:rsid w:val="007809E6"/>
    <w:rsid w:val="00782E84"/>
    <w:rsid w:val="00782FEA"/>
    <w:rsid w:val="0078440A"/>
    <w:rsid w:val="00785554"/>
    <w:rsid w:val="007901D8"/>
    <w:rsid w:val="00790BB3"/>
    <w:rsid w:val="00791E00"/>
    <w:rsid w:val="007929EA"/>
    <w:rsid w:val="00793C25"/>
    <w:rsid w:val="00795AE9"/>
    <w:rsid w:val="007A171A"/>
    <w:rsid w:val="007A1A23"/>
    <w:rsid w:val="007A2B72"/>
    <w:rsid w:val="007A4FFD"/>
    <w:rsid w:val="007A58E3"/>
    <w:rsid w:val="007B086F"/>
    <w:rsid w:val="007B4F11"/>
    <w:rsid w:val="007B5777"/>
    <w:rsid w:val="007B5C22"/>
    <w:rsid w:val="007B6837"/>
    <w:rsid w:val="007B71D1"/>
    <w:rsid w:val="007C2A3B"/>
    <w:rsid w:val="007C3247"/>
    <w:rsid w:val="007C6AB6"/>
    <w:rsid w:val="007D1128"/>
    <w:rsid w:val="007D15AD"/>
    <w:rsid w:val="007D3918"/>
    <w:rsid w:val="007D4C9E"/>
    <w:rsid w:val="007D4C9F"/>
    <w:rsid w:val="007E1152"/>
    <w:rsid w:val="007E132A"/>
    <w:rsid w:val="007E16B6"/>
    <w:rsid w:val="007E27DA"/>
    <w:rsid w:val="007E4296"/>
    <w:rsid w:val="007E634B"/>
    <w:rsid w:val="007E7363"/>
    <w:rsid w:val="007F081D"/>
    <w:rsid w:val="007F10E0"/>
    <w:rsid w:val="007F1BBA"/>
    <w:rsid w:val="007F1F04"/>
    <w:rsid w:val="007F48A9"/>
    <w:rsid w:val="007F5592"/>
    <w:rsid w:val="008002DC"/>
    <w:rsid w:val="00802CE1"/>
    <w:rsid w:val="008073B4"/>
    <w:rsid w:val="00807A9D"/>
    <w:rsid w:val="00810BBF"/>
    <w:rsid w:val="00813207"/>
    <w:rsid w:val="00814C04"/>
    <w:rsid w:val="0081596F"/>
    <w:rsid w:val="008162B3"/>
    <w:rsid w:val="00817047"/>
    <w:rsid w:val="00817B7E"/>
    <w:rsid w:val="00821281"/>
    <w:rsid w:val="0082783B"/>
    <w:rsid w:val="00831FC6"/>
    <w:rsid w:val="00832A71"/>
    <w:rsid w:val="008342EA"/>
    <w:rsid w:val="0083463C"/>
    <w:rsid w:val="00835DED"/>
    <w:rsid w:val="008360D2"/>
    <w:rsid w:val="00836D89"/>
    <w:rsid w:val="00840511"/>
    <w:rsid w:val="00840D19"/>
    <w:rsid w:val="00842C64"/>
    <w:rsid w:val="00846556"/>
    <w:rsid w:val="008477DD"/>
    <w:rsid w:val="00851C1C"/>
    <w:rsid w:val="00852209"/>
    <w:rsid w:val="0085327A"/>
    <w:rsid w:val="00853609"/>
    <w:rsid w:val="008542DE"/>
    <w:rsid w:val="00854B01"/>
    <w:rsid w:val="008618E7"/>
    <w:rsid w:val="008645D2"/>
    <w:rsid w:val="0086514F"/>
    <w:rsid w:val="008653B6"/>
    <w:rsid w:val="00867718"/>
    <w:rsid w:val="00871500"/>
    <w:rsid w:val="0087245D"/>
    <w:rsid w:val="00872B4C"/>
    <w:rsid w:val="008735A3"/>
    <w:rsid w:val="008739B2"/>
    <w:rsid w:val="0087419F"/>
    <w:rsid w:val="008766BF"/>
    <w:rsid w:val="008800B7"/>
    <w:rsid w:val="00883DA3"/>
    <w:rsid w:val="0088588D"/>
    <w:rsid w:val="008858A1"/>
    <w:rsid w:val="00887A46"/>
    <w:rsid w:val="00890E44"/>
    <w:rsid w:val="0089181C"/>
    <w:rsid w:val="00891B0E"/>
    <w:rsid w:val="00894496"/>
    <w:rsid w:val="00895C37"/>
    <w:rsid w:val="008A0CA6"/>
    <w:rsid w:val="008A27B9"/>
    <w:rsid w:val="008A346E"/>
    <w:rsid w:val="008A3626"/>
    <w:rsid w:val="008A3908"/>
    <w:rsid w:val="008A46D6"/>
    <w:rsid w:val="008A5270"/>
    <w:rsid w:val="008A5877"/>
    <w:rsid w:val="008A6771"/>
    <w:rsid w:val="008A7A2C"/>
    <w:rsid w:val="008A7B73"/>
    <w:rsid w:val="008B16CC"/>
    <w:rsid w:val="008B3A6C"/>
    <w:rsid w:val="008B5764"/>
    <w:rsid w:val="008B62BE"/>
    <w:rsid w:val="008B70BA"/>
    <w:rsid w:val="008C3BD2"/>
    <w:rsid w:val="008C3D42"/>
    <w:rsid w:val="008C3F30"/>
    <w:rsid w:val="008C4538"/>
    <w:rsid w:val="008D07EC"/>
    <w:rsid w:val="008D0B4E"/>
    <w:rsid w:val="008D18DA"/>
    <w:rsid w:val="008D20CE"/>
    <w:rsid w:val="008D20E8"/>
    <w:rsid w:val="008D2785"/>
    <w:rsid w:val="008E14A7"/>
    <w:rsid w:val="008E18D0"/>
    <w:rsid w:val="008E2E01"/>
    <w:rsid w:val="008E3A83"/>
    <w:rsid w:val="008E5201"/>
    <w:rsid w:val="008E5278"/>
    <w:rsid w:val="008E52D4"/>
    <w:rsid w:val="008E6840"/>
    <w:rsid w:val="008E6D57"/>
    <w:rsid w:val="008F158D"/>
    <w:rsid w:val="008F1EF0"/>
    <w:rsid w:val="008F2A36"/>
    <w:rsid w:val="008F2E2D"/>
    <w:rsid w:val="008F35AC"/>
    <w:rsid w:val="008F3A00"/>
    <w:rsid w:val="008F4FE2"/>
    <w:rsid w:val="008F5B92"/>
    <w:rsid w:val="008F5C93"/>
    <w:rsid w:val="008F637D"/>
    <w:rsid w:val="008F6B59"/>
    <w:rsid w:val="00902798"/>
    <w:rsid w:val="0090313E"/>
    <w:rsid w:val="00904122"/>
    <w:rsid w:val="00906F5A"/>
    <w:rsid w:val="00907648"/>
    <w:rsid w:val="00911012"/>
    <w:rsid w:val="0091223B"/>
    <w:rsid w:val="009126D0"/>
    <w:rsid w:val="00912904"/>
    <w:rsid w:val="00912F72"/>
    <w:rsid w:val="009132C0"/>
    <w:rsid w:val="00913932"/>
    <w:rsid w:val="00913B93"/>
    <w:rsid w:val="00914A38"/>
    <w:rsid w:val="00915847"/>
    <w:rsid w:val="00917272"/>
    <w:rsid w:val="009176B0"/>
    <w:rsid w:val="00921D6B"/>
    <w:rsid w:val="00923473"/>
    <w:rsid w:val="00923478"/>
    <w:rsid w:val="009237F3"/>
    <w:rsid w:val="00925EAF"/>
    <w:rsid w:val="00926F08"/>
    <w:rsid w:val="0092756C"/>
    <w:rsid w:val="00927A95"/>
    <w:rsid w:val="0093059E"/>
    <w:rsid w:val="009311EB"/>
    <w:rsid w:val="00931A55"/>
    <w:rsid w:val="009335C6"/>
    <w:rsid w:val="00935BE7"/>
    <w:rsid w:val="00936A8F"/>
    <w:rsid w:val="00937971"/>
    <w:rsid w:val="00937F4D"/>
    <w:rsid w:val="009400DF"/>
    <w:rsid w:val="00943A87"/>
    <w:rsid w:val="00944D40"/>
    <w:rsid w:val="009471F2"/>
    <w:rsid w:val="0095153C"/>
    <w:rsid w:val="00952B3E"/>
    <w:rsid w:val="00952CF1"/>
    <w:rsid w:val="00953386"/>
    <w:rsid w:val="00955D1C"/>
    <w:rsid w:val="009573F7"/>
    <w:rsid w:val="00960CF9"/>
    <w:rsid w:val="009616F4"/>
    <w:rsid w:val="0096175B"/>
    <w:rsid w:val="00961DC6"/>
    <w:rsid w:val="0096201E"/>
    <w:rsid w:val="009629AB"/>
    <w:rsid w:val="0096679F"/>
    <w:rsid w:val="00966958"/>
    <w:rsid w:val="00966E03"/>
    <w:rsid w:val="00967CF4"/>
    <w:rsid w:val="009724D8"/>
    <w:rsid w:val="00973EDA"/>
    <w:rsid w:val="0097414A"/>
    <w:rsid w:val="00975581"/>
    <w:rsid w:val="00975F35"/>
    <w:rsid w:val="009774A2"/>
    <w:rsid w:val="00977954"/>
    <w:rsid w:val="00982664"/>
    <w:rsid w:val="00982BAB"/>
    <w:rsid w:val="00982FBD"/>
    <w:rsid w:val="00983649"/>
    <w:rsid w:val="0098497A"/>
    <w:rsid w:val="0098594C"/>
    <w:rsid w:val="00985973"/>
    <w:rsid w:val="00986E64"/>
    <w:rsid w:val="009873FF"/>
    <w:rsid w:val="00987AE2"/>
    <w:rsid w:val="00992496"/>
    <w:rsid w:val="00995452"/>
    <w:rsid w:val="00996A11"/>
    <w:rsid w:val="00997D62"/>
    <w:rsid w:val="009A4584"/>
    <w:rsid w:val="009A49E0"/>
    <w:rsid w:val="009A534C"/>
    <w:rsid w:val="009A7F53"/>
    <w:rsid w:val="009A7F61"/>
    <w:rsid w:val="009B07D8"/>
    <w:rsid w:val="009B1476"/>
    <w:rsid w:val="009B1CC4"/>
    <w:rsid w:val="009B45AB"/>
    <w:rsid w:val="009B7463"/>
    <w:rsid w:val="009B747C"/>
    <w:rsid w:val="009B789A"/>
    <w:rsid w:val="009C00FE"/>
    <w:rsid w:val="009C1081"/>
    <w:rsid w:val="009C4DED"/>
    <w:rsid w:val="009C68A9"/>
    <w:rsid w:val="009C7762"/>
    <w:rsid w:val="009D02D7"/>
    <w:rsid w:val="009D0646"/>
    <w:rsid w:val="009D2062"/>
    <w:rsid w:val="009D262E"/>
    <w:rsid w:val="009D2DEF"/>
    <w:rsid w:val="009E05E8"/>
    <w:rsid w:val="009E15AE"/>
    <w:rsid w:val="009E202C"/>
    <w:rsid w:val="009E20EB"/>
    <w:rsid w:val="009E30B9"/>
    <w:rsid w:val="009F007B"/>
    <w:rsid w:val="009F22A1"/>
    <w:rsid w:val="009F2D81"/>
    <w:rsid w:val="009F46FB"/>
    <w:rsid w:val="009F5341"/>
    <w:rsid w:val="009F5B38"/>
    <w:rsid w:val="00A01C8A"/>
    <w:rsid w:val="00A02EBF"/>
    <w:rsid w:val="00A0387E"/>
    <w:rsid w:val="00A03A78"/>
    <w:rsid w:val="00A048F4"/>
    <w:rsid w:val="00A065E4"/>
    <w:rsid w:val="00A101B5"/>
    <w:rsid w:val="00A10F3B"/>
    <w:rsid w:val="00A11B03"/>
    <w:rsid w:val="00A11FD5"/>
    <w:rsid w:val="00A12391"/>
    <w:rsid w:val="00A1291B"/>
    <w:rsid w:val="00A12A44"/>
    <w:rsid w:val="00A15E78"/>
    <w:rsid w:val="00A168A5"/>
    <w:rsid w:val="00A16F74"/>
    <w:rsid w:val="00A203CE"/>
    <w:rsid w:val="00A209D3"/>
    <w:rsid w:val="00A20B0A"/>
    <w:rsid w:val="00A21AC0"/>
    <w:rsid w:val="00A22049"/>
    <w:rsid w:val="00A24FFC"/>
    <w:rsid w:val="00A270D9"/>
    <w:rsid w:val="00A2723B"/>
    <w:rsid w:val="00A27615"/>
    <w:rsid w:val="00A30350"/>
    <w:rsid w:val="00A30A60"/>
    <w:rsid w:val="00A332AE"/>
    <w:rsid w:val="00A33838"/>
    <w:rsid w:val="00A34B61"/>
    <w:rsid w:val="00A352B1"/>
    <w:rsid w:val="00A35BD5"/>
    <w:rsid w:val="00A36CEB"/>
    <w:rsid w:val="00A37C33"/>
    <w:rsid w:val="00A37CD2"/>
    <w:rsid w:val="00A40F0A"/>
    <w:rsid w:val="00A41010"/>
    <w:rsid w:val="00A4145F"/>
    <w:rsid w:val="00A4146B"/>
    <w:rsid w:val="00A424A5"/>
    <w:rsid w:val="00A43021"/>
    <w:rsid w:val="00A4307E"/>
    <w:rsid w:val="00A43787"/>
    <w:rsid w:val="00A46A23"/>
    <w:rsid w:val="00A47C48"/>
    <w:rsid w:val="00A51950"/>
    <w:rsid w:val="00A5391D"/>
    <w:rsid w:val="00A55AF8"/>
    <w:rsid w:val="00A61AF1"/>
    <w:rsid w:val="00A61C9D"/>
    <w:rsid w:val="00A646AA"/>
    <w:rsid w:val="00A64B84"/>
    <w:rsid w:val="00A65809"/>
    <w:rsid w:val="00A67153"/>
    <w:rsid w:val="00A67193"/>
    <w:rsid w:val="00A67394"/>
    <w:rsid w:val="00A7240F"/>
    <w:rsid w:val="00A72EAA"/>
    <w:rsid w:val="00A73E40"/>
    <w:rsid w:val="00A76290"/>
    <w:rsid w:val="00A8375A"/>
    <w:rsid w:val="00A8386D"/>
    <w:rsid w:val="00A864E0"/>
    <w:rsid w:val="00A8766B"/>
    <w:rsid w:val="00A87BE1"/>
    <w:rsid w:val="00A9050E"/>
    <w:rsid w:val="00A91979"/>
    <w:rsid w:val="00A935BC"/>
    <w:rsid w:val="00A93CDA"/>
    <w:rsid w:val="00A954AF"/>
    <w:rsid w:val="00A95EBC"/>
    <w:rsid w:val="00A96391"/>
    <w:rsid w:val="00A96929"/>
    <w:rsid w:val="00A97086"/>
    <w:rsid w:val="00A97587"/>
    <w:rsid w:val="00A97DC9"/>
    <w:rsid w:val="00AA31AC"/>
    <w:rsid w:val="00AA31B6"/>
    <w:rsid w:val="00AA4123"/>
    <w:rsid w:val="00AA48A4"/>
    <w:rsid w:val="00AA4E33"/>
    <w:rsid w:val="00AA4F49"/>
    <w:rsid w:val="00AA53F8"/>
    <w:rsid w:val="00AA6820"/>
    <w:rsid w:val="00AB0330"/>
    <w:rsid w:val="00AB1236"/>
    <w:rsid w:val="00AB4505"/>
    <w:rsid w:val="00AB4D2A"/>
    <w:rsid w:val="00AB5802"/>
    <w:rsid w:val="00AB7088"/>
    <w:rsid w:val="00AB786F"/>
    <w:rsid w:val="00AB7DF0"/>
    <w:rsid w:val="00AC019A"/>
    <w:rsid w:val="00AC132B"/>
    <w:rsid w:val="00AC40EA"/>
    <w:rsid w:val="00AC5705"/>
    <w:rsid w:val="00AC5C61"/>
    <w:rsid w:val="00AC5F9D"/>
    <w:rsid w:val="00AC69C0"/>
    <w:rsid w:val="00AD21C6"/>
    <w:rsid w:val="00AD25B3"/>
    <w:rsid w:val="00AD466A"/>
    <w:rsid w:val="00AD4802"/>
    <w:rsid w:val="00AD4BCD"/>
    <w:rsid w:val="00AD4CB9"/>
    <w:rsid w:val="00AD6ED7"/>
    <w:rsid w:val="00AD7F8B"/>
    <w:rsid w:val="00AE33BF"/>
    <w:rsid w:val="00AE37D5"/>
    <w:rsid w:val="00AE48BB"/>
    <w:rsid w:val="00AE5833"/>
    <w:rsid w:val="00AE7B35"/>
    <w:rsid w:val="00AF15DC"/>
    <w:rsid w:val="00AF2E19"/>
    <w:rsid w:val="00AF5C36"/>
    <w:rsid w:val="00AF6790"/>
    <w:rsid w:val="00B017BE"/>
    <w:rsid w:val="00B04B8C"/>
    <w:rsid w:val="00B06C3A"/>
    <w:rsid w:val="00B1006E"/>
    <w:rsid w:val="00B13793"/>
    <w:rsid w:val="00B16466"/>
    <w:rsid w:val="00B20838"/>
    <w:rsid w:val="00B22004"/>
    <w:rsid w:val="00B222C2"/>
    <w:rsid w:val="00B2241C"/>
    <w:rsid w:val="00B22E35"/>
    <w:rsid w:val="00B25980"/>
    <w:rsid w:val="00B25CB6"/>
    <w:rsid w:val="00B26160"/>
    <w:rsid w:val="00B26E38"/>
    <w:rsid w:val="00B27014"/>
    <w:rsid w:val="00B30DEB"/>
    <w:rsid w:val="00B335E5"/>
    <w:rsid w:val="00B35F22"/>
    <w:rsid w:val="00B36956"/>
    <w:rsid w:val="00B371EB"/>
    <w:rsid w:val="00B43A50"/>
    <w:rsid w:val="00B43D21"/>
    <w:rsid w:val="00B44193"/>
    <w:rsid w:val="00B44364"/>
    <w:rsid w:val="00B44744"/>
    <w:rsid w:val="00B45D68"/>
    <w:rsid w:val="00B45D6E"/>
    <w:rsid w:val="00B46093"/>
    <w:rsid w:val="00B46466"/>
    <w:rsid w:val="00B477CF"/>
    <w:rsid w:val="00B510C1"/>
    <w:rsid w:val="00B51B02"/>
    <w:rsid w:val="00B5220B"/>
    <w:rsid w:val="00B54BF9"/>
    <w:rsid w:val="00B54F9E"/>
    <w:rsid w:val="00B5534C"/>
    <w:rsid w:val="00B55619"/>
    <w:rsid w:val="00B55F89"/>
    <w:rsid w:val="00B561C0"/>
    <w:rsid w:val="00B574BF"/>
    <w:rsid w:val="00B5753C"/>
    <w:rsid w:val="00B605F9"/>
    <w:rsid w:val="00B62903"/>
    <w:rsid w:val="00B64229"/>
    <w:rsid w:val="00B64953"/>
    <w:rsid w:val="00B65600"/>
    <w:rsid w:val="00B67013"/>
    <w:rsid w:val="00B67EA4"/>
    <w:rsid w:val="00B70679"/>
    <w:rsid w:val="00B70B91"/>
    <w:rsid w:val="00B713C9"/>
    <w:rsid w:val="00B73EC4"/>
    <w:rsid w:val="00B74980"/>
    <w:rsid w:val="00B76183"/>
    <w:rsid w:val="00B76935"/>
    <w:rsid w:val="00B80BF4"/>
    <w:rsid w:val="00B82286"/>
    <w:rsid w:val="00B835F9"/>
    <w:rsid w:val="00B83DF3"/>
    <w:rsid w:val="00B84FF9"/>
    <w:rsid w:val="00B854C8"/>
    <w:rsid w:val="00B95145"/>
    <w:rsid w:val="00B9547F"/>
    <w:rsid w:val="00B95A02"/>
    <w:rsid w:val="00B96658"/>
    <w:rsid w:val="00B9783C"/>
    <w:rsid w:val="00BA0338"/>
    <w:rsid w:val="00BA58D7"/>
    <w:rsid w:val="00BA6C8B"/>
    <w:rsid w:val="00BA78E6"/>
    <w:rsid w:val="00BB05D7"/>
    <w:rsid w:val="00BB0D30"/>
    <w:rsid w:val="00BB10F3"/>
    <w:rsid w:val="00BB219A"/>
    <w:rsid w:val="00BB2EB7"/>
    <w:rsid w:val="00BB5A89"/>
    <w:rsid w:val="00BB79E9"/>
    <w:rsid w:val="00BC1771"/>
    <w:rsid w:val="00BC27FA"/>
    <w:rsid w:val="00BC3805"/>
    <w:rsid w:val="00BC3DC8"/>
    <w:rsid w:val="00BC5A12"/>
    <w:rsid w:val="00BC5FEB"/>
    <w:rsid w:val="00BC6585"/>
    <w:rsid w:val="00BC6A6A"/>
    <w:rsid w:val="00BD0F63"/>
    <w:rsid w:val="00BD2574"/>
    <w:rsid w:val="00BD29E1"/>
    <w:rsid w:val="00BD3B1C"/>
    <w:rsid w:val="00BD44BD"/>
    <w:rsid w:val="00BD5D71"/>
    <w:rsid w:val="00BD5FE0"/>
    <w:rsid w:val="00BE0225"/>
    <w:rsid w:val="00BE6285"/>
    <w:rsid w:val="00BE6B39"/>
    <w:rsid w:val="00BE7E9E"/>
    <w:rsid w:val="00BF0213"/>
    <w:rsid w:val="00BF062D"/>
    <w:rsid w:val="00BF1982"/>
    <w:rsid w:val="00BF1C52"/>
    <w:rsid w:val="00BF455F"/>
    <w:rsid w:val="00BF6BAD"/>
    <w:rsid w:val="00BF774C"/>
    <w:rsid w:val="00C000E4"/>
    <w:rsid w:val="00C02A21"/>
    <w:rsid w:val="00C02F4C"/>
    <w:rsid w:val="00C04BB2"/>
    <w:rsid w:val="00C05339"/>
    <w:rsid w:val="00C1335D"/>
    <w:rsid w:val="00C13F0D"/>
    <w:rsid w:val="00C157A6"/>
    <w:rsid w:val="00C176B1"/>
    <w:rsid w:val="00C17D39"/>
    <w:rsid w:val="00C21D18"/>
    <w:rsid w:val="00C22107"/>
    <w:rsid w:val="00C2286E"/>
    <w:rsid w:val="00C22BB8"/>
    <w:rsid w:val="00C22BCC"/>
    <w:rsid w:val="00C3085E"/>
    <w:rsid w:val="00C3357A"/>
    <w:rsid w:val="00C3482B"/>
    <w:rsid w:val="00C357CC"/>
    <w:rsid w:val="00C35A07"/>
    <w:rsid w:val="00C35FE8"/>
    <w:rsid w:val="00C37680"/>
    <w:rsid w:val="00C430FC"/>
    <w:rsid w:val="00C4345E"/>
    <w:rsid w:val="00C434E9"/>
    <w:rsid w:val="00C46202"/>
    <w:rsid w:val="00C47F8C"/>
    <w:rsid w:val="00C522C4"/>
    <w:rsid w:val="00C541D6"/>
    <w:rsid w:val="00C558C1"/>
    <w:rsid w:val="00C562A1"/>
    <w:rsid w:val="00C56A80"/>
    <w:rsid w:val="00C578C1"/>
    <w:rsid w:val="00C61AD4"/>
    <w:rsid w:val="00C61C8B"/>
    <w:rsid w:val="00C6256A"/>
    <w:rsid w:val="00C67742"/>
    <w:rsid w:val="00C73799"/>
    <w:rsid w:val="00C80634"/>
    <w:rsid w:val="00C818E6"/>
    <w:rsid w:val="00C8193D"/>
    <w:rsid w:val="00C81D64"/>
    <w:rsid w:val="00C82287"/>
    <w:rsid w:val="00C82753"/>
    <w:rsid w:val="00C82D55"/>
    <w:rsid w:val="00C86690"/>
    <w:rsid w:val="00C87109"/>
    <w:rsid w:val="00C8789B"/>
    <w:rsid w:val="00C90EE1"/>
    <w:rsid w:val="00C9117E"/>
    <w:rsid w:val="00C91BC6"/>
    <w:rsid w:val="00C91FDD"/>
    <w:rsid w:val="00C9277F"/>
    <w:rsid w:val="00C94D7C"/>
    <w:rsid w:val="00C96BA7"/>
    <w:rsid w:val="00C97044"/>
    <w:rsid w:val="00CA160C"/>
    <w:rsid w:val="00CA1F3C"/>
    <w:rsid w:val="00CA343C"/>
    <w:rsid w:val="00CA48A6"/>
    <w:rsid w:val="00CA514F"/>
    <w:rsid w:val="00CA572D"/>
    <w:rsid w:val="00CA66A5"/>
    <w:rsid w:val="00CA6CB8"/>
    <w:rsid w:val="00CA758C"/>
    <w:rsid w:val="00CB0435"/>
    <w:rsid w:val="00CB062B"/>
    <w:rsid w:val="00CB09CD"/>
    <w:rsid w:val="00CB28B9"/>
    <w:rsid w:val="00CB2EA6"/>
    <w:rsid w:val="00CB57FA"/>
    <w:rsid w:val="00CC2D9F"/>
    <w:rsid w:val="00CC5C28"/>
    <w:rsid w:val="00CC7E63"/>
    <w:rsid w:val="00CD0BDD"/>
    <w:rsid w:val="00CD1138"/>
    <w:rsid w:val="00CD11DA"/>
    <w:rsid w:val="00CD162D"/>
    <w:rsid w:val="00CD1E46"/>
    <w:rsid w:val="00CD1F87"/>
    <w:rsid w:val="00CD5435"/>
    <w:rsid w:val="00CD67C6"/>
    <w:rsid w:val="00CD7967"/>
    <w:rsid w:val="00CD7EE0"/>
    <w:rsid w:val="00CE098C"/>
    <w:rsid w:val="00CE1247"/>
    <w:rsid w:val="00CE15A7"/>
    <w:rsid w:val="00CE2E78"/>
    <w:rsid w:val="00CE2F49"/>
    <w:rsid w:val="00CE44C1"/>
    <w:rsid w:val="00CF168A"/>
    <w:rsid w:val="00CF1EE4"/>
    <w:rsid w:val="00CF3852"/>
    <w:rsid w:val="00CF4C03"/>
    <w:rsid w:val="00CF63AF"/>
    <w:rsid w:val="00CF7616"/>
    <w:rsid w:val="00CF7AC9"/>
    <w:rsid w:val="00D00CF6"/>
    <w:rsid w:val="00D01122"/>
    <w:rsid w:val="00D038C7"/>
    <w:rsid w:val="00D03CB2"/>
    <w:rsid w:val="00D0669B"/>
    <w:rsid w:val="00D06FC3"/>
    <w:rsid w:val="00D101A3"/>
    <w:rsid w:val="00D121B5"/>
    <w:rsid w:val="00D1655F"/>
    <w:rsid w:val="00D20F30"/>
    <w:rsid w:val="00D21B71"/>
    <w:rsid w:val="00D22721"/>
    <w:rsid w:val="00D22816"/>
    <w:rsid w:val="00D2329D"/>
    <w:rsid w:val="00D23E2C"/>
    <w:rsid w:val="00D24231"/>
    <w:rsid w:val="00D255A6"/>
    <w:rsid w:val="00D25CB4"/>
    <w:rsid w:val="00D25F0D"/>
    <w:rsid w:val="00D26663"/>
    <w:rsid w:val="00D27244"/>
    <w:rsid w:val="00D332D5"/>
    <w:rsid w:val="00D35DD3"/>
    <w:rsid w:val="00D372AE"/>
    <w:rsid w:val="00D374DD"/>
    <w:rsid w:val="00D4055F"/>
    <w:rsid w:val="00D4068F"/>
    <w:rsid w:val="00D41D8F"/>
    <w:rsid w:val="00D4299D"/>
    <w:rsid w:val="00D45EE0"/>
    <w:rsid w:val="00D46ECE"/>
    <w:rsid w:val="00D47013"/>
    <w:rsid w:val="00D47097"/>
    <w:rsid w:val="00D4711B"/>
    <w:rsid w:val="00D4764F"/>
    <w:rsid w:val="00D5084C"/>
    <w:rsid w:val="00D52178"/>
    <w:rsid w:val="00D52780"/>
    <w:rsid w:val="00D56E96"/>
    <w:rsid w:val="00D57A34"/>
    <w:rsid w:val="00D64878"/>
    <w:rsid w:val="00D6521B"/>
    <w:rsid w:val="00D65C36"/>
    <w:rsid w:val="00D6708B"/>
    <w:rsid w:val="00D67D28"/>
    <w:rsid w:val="00D71591"/>
    <w:rsid w:val="00D71860"/>
    <w:rsid w:val="00D71A67"/>
    <w:rsid w:val="00D74B2C"/>
    <w:rsid w:val="00D74C34"/>
    <w:rsid w:val="00D7549A"/>
    <w:rsid w:val="00D759F5"/>
    <w:rsid w:val="00D75CF4"/>
    <w:rsid w:val="00D77182"/>
    <w:rsid w:val="00D81E0D"/>
    <w:rsid w:val="00D846C3"/>
    <w:rsid w:val="00D84C4A"/>
    <w:rsid w:val="00D87F7E"/>
    <w:rsid w:val="00D90594"/>
    <w:rsid w:val="00D907C4"/>
    <w:rsid w:val="00D93C32"/>
    <w:rsid w:val="00D973DC"/>
    <w:rsid w:val="00DA12D5"/>
    <w:rsid w:val="00DA1A1F"/>
    <w:rsid w:val="00DA604D"/>
    <w:rsid w:val="00DB0276"/>
    <w:rsid w:val="00DB0D22"/>
    <w:rsid w:val="00DB2547"/>
    <w:rsid w:val="00DB40F9"/>
    <w:rsid w:val="00DB45E0"/>
    <w:rsid w:val="00DB60FB"/>
    <w:rsid w:val="00DB7C7A"/>
    <w:rsid w:val="00DC1A2D"/>
    <w:rsid w:val="00DC1E9B"/>
    <w:rsid w:val="00DC4E75"/>
    <w:rsid w:val="00DD1928"/>
    <w:rsid w:val="00DD40F9"/>
    <w:rsid w:val="00DD60C7"/>
    <w:rsid w:val="00DD6DBA"/>
    <w:rsid w:val="00DD6F32"/>
    <w:rsid w:val="00DD75EB"/>
    <w:rsid w:val="00DE018F"/>
    <w:rsid w:val="00DE0322"/>
    <w:rsid w:val="00DE4CBD"/>
    <w:rsid w:val="00DF1D01"/>
    <w:rsid w:val="00DF55A1"/>
    <w:rsid w:val="00DF612C"/>
    <w:rsid w:val="00DF6164"/>
    <w:rsid w:val="00DF7370"/>
    <w:rsid w:val="00DF7CAA"/>
    <w:rsid w:val="00E0058D"/>
    <w:rsid w:val="00E025AE"/>
    <w:rsid w:val="00E03AF3"/>
    <w:rsid w:val="00E05D10"/>
    <w:rsid w:val="00E063ED"/>
    <w:rsid w:val="00E06A22"/>
    <w:rsid w:val="00E104AA"/>
    <w:rsid w:val="00E1158A"/>
    <w:rsid w:val="00E139CC"/>
    <w:rsid w:val="00E13B25"/>
    <w:rsid w:val="00E14264"/>
    <w:rsid w:val="00E14943"/>
    <w:rsid w:val="00E15FF9"/>
    <w:rsid w:val="00E174B1"/>
    <w:rsid w:val="00E17D8D"/>
    <w:rsid w:val="00E21477"/>
    <w:rsid w:val="00E21777"/>
    <w:rsid w:val="00E21E4F"/>
    <w:rsid w:val="00E2288B"/>
    <w:rsid w:val="00E24517"/>
    <w:rsid w:val="00E24B20"/>
    <w:rsid w:val="00E26676"/>
    <w:rsid w:val="00E312A5"/>
    <w:rsid w:val="00E31DB0"/>
    <w:rsid w:val="00E32B1E"/>
    <w:rsid w:val="00E3471D"/>
    <w:rsid w:val="00E35866"/>
    <w:rsid w:val="00E4019B"/>
    <w:rsid w:val="00E41611"/>
    <w:rsid w:val="00E41A6A"/>
    <w:rsid w:val="00E45AC5"/>
    <w:rsid w:val="00E4620D"/>
    <w:rsid w:val="00E465D0"/>
    <w:rsid w:val="00E46738"/>
    <w:rsid w:val="00E501E0"/>
    <w:rsid w:val="00E50F3A"/>
    <w:rsid w:val="00E52761"/>
    <w:rsid w:val="00E53088"/>
    <w:rsid w:val="00E53D5A"/>
    <w:rsid w:val="00E5457F"/>
    <w:rsid w:val="00E55F83"/>
    <w:rsid w:val="00E563D7"/>
    <w:rsid w:val="00E60315"/>
    <w:rsid w:val="00E610E0"/>
    <w:rsid w:val="00E61687"/>
    <w:rsid w:val="00E66F84"/>
    <w:rsid w:val="00E67C4C"/>
    <w:rsid w:val="00E71F64"/>
    <w:rsid w:val="00E7504D"/>
    <w:rsid w:val="00E800C0"/>
    <w:rsid w:val="00E80EC1"/>
    <w:rsid w:val="00E8479A"/>
    <w:rsid w:val="00E847D2"/>
    <w:rsid w:val="00E91F82"/>
    <w:rsid w:val="00E9368D"/>
    <w:rsid w:val="00E95983"/>
    <w:rsid w:val="00EA0F57"/>
    <w:rsid w:val="00EA1EAC"/>
    <w:rsid w:val="00EA2339"/>
    <w:rsid w:val="00EA34A7"/>
    <w:rsid w:val="00EA434B"/>
    <w:rsid w:val="00EA45C7"/>
    <w:rsid w:val="00EA4D15"/>
    <w:rsid w:val="00EA503A"/>
    <w:rsid w:val="00EA5B00"/>
    <w:rsid w:val="00EA5D81"/>
    <w:rsid w:val="00EA5F12"/>
    <w:rsid w:val="00EA6D88"/>
    <w:rsid w:val="00EB01D9"/>
    <w:rsid w:val="00EB2564"/>
    <w:rsid w:val="00EB3443"/>
    <w:rsid w:val="00EB43D5"/>
    <w:rsid w:val="00EC035C"/>
    <w:rsid w:val="00EC1EF2"/>
    <w:rsid w:val="00EC441F"/>
    <w:rsid w:val="00EC56A9"/>
    <w:rsid w:val="00EC5C6B"/>
    <w:rsid w:val="00EC6E80"/>
    <w:rsid w:val="00ED09ED"/>
    <w:rsid w:val="00ED1242"/>
    <w:rsid w:val="00ED1278"/>
    <w:rsid w:val="00ED1346"/>
    <w:rsid w:val="00ED24C6"/>
    <w:rsid w:val="00ED608F"/>
    <w:rsid w:val="00ED7E47"/>
    <w:rsid w:val="00EE0B04"/>
    <w:rsid w:val="00EE0FA9"/>
    <w:rsid w:val="00EE161C"/>
    <w:rsid w:val="00EE2F34"/>
    <w:rsid w:val="00EE5547"/>
    <w:rsid w:val="00EE7B08"/>
    <w:rsid w:val="00EF1295"/>
    <w:rsid w:val="00EF24FA"/>
    <w:rsid w:val="00EF3E39"/>
    <w:rsid w:val="00EF4591"/>
    <w:rsid w:val="00EF4EFD"/>
    <w:rsid w:val="00EF74E7"/>
    <w:rsid w:val="00F02F17"/>
    <w:rsid w:val="00F03BFA"/>
    <w:rsid w:val="00F04AE2"/>
    <w:rsid w:val="00F05CD5"/>
    <w:rsid w:val="00F07C0F"/>
    <w:rsid w:val="00F07E68"/>
    <w:rsid w:val="00F11770"/>
    <w:rsid w:val="00F119A3"/>
    <w:rsid w:val="00F12F77"/>
    <w:rsid w:val="00F142E8"/>
    <w:rsid w:val="00F147A2"/>
    <w:rsid w:val="00F232B1"/>
    <w:rsid w:val="00F2398F"/>
    <w:rsid w:val="00F23DB3"/>
    <w:rsid w:val="00F24028"/>
    <w:rsid w:val="00F246AC"/>
    <w:rsid w:val="00F24FC8"/>
    <w:rsid w:val="00F254E6"/>
    <w:rsid w:val="00F25566"/>
    <w:rsid w:val="00F258C7"/>
    <w:rsid w:val="00F26469"/>
    <w:rsid w:val="00F27940"/>
    <w:rsid w:val="00F30618"/>
    <w:rsid w:val="00F306ED"/>
    <w:rsid w:val="00F31CDB"/>
    <w:rsid w:val="00F35433"/>
    <w:rsid w:val="00F40D33"/>
    <w:rsid w:val="00F415B7"/>
    <w:rsid w:val="00F43EF5"/>
    <w:rsid w:val="00F44B12"/>
    <w:rsid w:val="00F44C21"/>
    <w:rsid w:val="00F45B39"/>
    <w:rsid w:val="00F50602"/>
    <w:rsid w:val="00F50A53"/>
    <w:rsid w:val="00F5100D"/>
    <w:rsid w:val="00F5123A"/>
    <w:rsid w:val="00F5197E"/>
    <w:rsid w:val="00F519EA"/>
    <w:rsid w:val="00F52550"/>
    <w:rsid w:val="00F531D6"/>
    <w:rsid w:val="00F53642"/>
    <w:rsid w:val="00F5554B"/>
    <w:rsid w:val="00F57E83"/>
    <w:rsid w:val="00F60811"/>
    <w:rsid w:val="00F62CB0"/>
    <w:rsid w:val="00F6424B"/>
    <w:rsid w:val="00F64318"/>
    <w:rsid w:val="00F64D17"/>
    <w:rsid w:val="00F64F6F"/>
    <w:rsid w:val="00F6647F"/>
    <w:rsid w:val="00F67AE1"/>
    <w:rsid w:val="00F715F1"/>
    <w:rsid w:val="00F725FB"/>
    <w:rsid w:val="00F77649"/>
    <w:rsid w:val="00F80506"/>
    <w:rsid w:val="00F8551D"/>
    <w:rsid w:val="00F9006D"/>
    <w:rsid w:val="00F91149"/>
    <w:rsid w:val="00F91CDE"/>
    <w:rsid w:val="00F93F0B"/>
    <w:rsid w:val="00F944E1"/>
    <w:rsid w:val="00F94B30"/>
    <w:rsid w:val="00F9513E"/>
    <w:rsid w:val="00F9522E"/>
    <w:rsid w:val="00F95259"/>
    <w:rsid w:val="00F96D6C"/>
    <w:rsid w:val="00F970C2"/>
    <w:rsid w:val="00F977AC"/>
    <w:rsid w:val="00FA1422"/>
    <w:rsid w:val="00FA22A1"/>
    <w:rsid w:val="00FA291D"/>
    <w:rsid w:val="00FA3150"/>
    <w:rsid w:val="00FA3224"/>
    <w:rsid w:val="00FA3390"/>
    <w:rsid w:val="00FA5B5B"/>
    <w:rsid w:val="00FA5E54"/>
    <w:rsid w:val="00FA7107"/>
    <w:rsid w:val="00FA76B0"/>
    <w:rsid w:val="00FB1716"/>
    <w:rsid w:val="00FB59A8"/>
    <w:rsid w:val="00FB6E90"/>
    <w:rsid w:val="00FB73FD"/>
    <w:rsid w:val="00FC0F09"/>
    <w:rsid w:val="00FC14DC"/>
    <w:rsid w:val="00FC1BF9"/>
    <w:rsid w:val="00FC2D02"/>
    <w:rsid w:val="00FC369F"/>
    <w:rsid w:val="00FC495C"/>
    <w:rsid w:val="00FC6A94"/>
    <w:rsid w:val="00FC7DB7"/>
    <w:rsid w:val="00FD0468"/>
    <w:rsid w:val="00FD099E"/>
    <w:rsid w:val="00FD0EC7"/>
    <w:rsid w:val="00FD1747"/>
    <w:rsid w:val="00FD24DB"/>
    <w:rsid w:val="00FD2D75"/>
    <w:rsid w:val="00FD53B3"/>
    <w:rsid w:val="00FD7066"/>
    <w:rsid w:val="00FE1381"/>
    <w:rsid w:val="00FE1BA6"/>
    <w:rsid w:val="00FE2C81"/>
    <w:rsid w:val="00FE2F74"/>
    <w:rsid w:val="00FE408C"/>
    <w:rsid w:val="00FE4BD6"/>
    <w:rsid w:val="00FE57B9"/>
    <w:rsid w:val="00FE58E4"/>
    <w:rsid w:val="00FE5E0D"/>
    <w:rsid w:val="00FE61AD"/>
    <w:rsid w:val="00FE6900"/>
    <w:rsid w:val="00FE7678"/>
    <w:rsid w:val="00FF0E98"/>
    <w:rsid w:val="00FF3C97"/>
    <w:rsid w:val="00FF40D3"/>
    <w:rsid w:val="00FF543D"/>
    <w:rsid w:val="00FF5812"/>
    <w:rsid w:val="00FF6D61"/>
    <w:rsid w:val="00FF6F11"/>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8A1C"/>
  <w15:docId w15:val="{B1A86506-BDE1-490B-8FEB-F3FCB275A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F11"/>
    <w:pPr>
      <w:spacing w:after="200" w:line="276" w:lineRule="auto"/>
    </w:pPr>
    <w:rPr>
      <w:sz w:val="22"/>
      <w:szCs w:val="2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26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40E0B"/>
    <w:rPr>
      <w:sz w:val="22"/>
      <w:szCs w:val="22"/>
      <w:lang w:val="fr-FR"/>
    </w:rPr>
  </w:style>
  <w:style w:type="paragraph" w:styleId="ListParagraph">
    <w:name w:val="List Paragraph"/>
    <w:basedOn w:val="Normal"/>
    <w:uiPriority w:val="34"/>
    <w:qFormat/>
    <w:rsid w:val="00911012"/>
    <w:pPr>
      <w:ind w:left="720"/>
      <w:contextualSpacing/>
    </w:pPr>
    <w:rPr>
      <w:rFonts w:eastAsia="Times New Roman"/>
      <w:lang w:val="en-GB" w:eastAsia="en-GB"/>
    </w:rPr>
  </w:style>
  <w:style w:type="paragraph" w:styleId="Header">
    <w:name w:val="header"/>
    <w:basedOn w:val="Normal"/>
    <w:link w:val="HeaderChar"/>
    <w:uiPriority w:val="99"/>
    <w:unhideWhenUsed/>
    <w:rsid w:val="00EF24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24FA"/>
  </w:style>
  <w:style w:type="paragraph" w:styleId="Footer">
    <w:name w:val="footer"/>
    <w:basedOn w:val="Normal"/>
    <w:link w:val="FooterChar"/>
    <w:uiPriority w:val="99"/>
    <w:unhideWhenUsed/>
    <w:rsid w:val="00EF24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24FA"/>
  </w:style>
  <w:style w:type="character" w:styleId="CommentReference">
    <w:name w:val="annotation reference"/>
    <w:uiPriority w:val="99"/>
    <w:semiHidden/>
    <w:unhideWhenUsed/>
    <w:rsid w:val="00494994"/>
    <w:rPr>
      <w:sz w:val="16"/>
      <w:szCs w:val="16"/>
    </w:rPr>
  </w:style>
  <w:style w:type="paragraph" w:styleId="CommentText">
    <w:name w:val="annotation text"/>
    <w:basedOn w:val="Normal"/>
    <w:link w:val="CommentTextChar"/>
    <w:uiPriority w:val="99"/>
    <w:unhideWhenUsed/>
    <w:rsid w:val="00494994"/>
    <w:pPr>
      <w:spacing w:line="240" w:lineRule="auto"/>
    </w:pPr>
    <w:rPr>
      <w:sz w:val="20"/>
      <w:szCs w:val="20"/>
    </w:rPr>
  </w:style>
  <w:style w:type="character" w:customStyle="1" w:styleId="CommentTextChar">
    <w:name w:val="Comment Text Char"/>
    <w:link w:val="CommentText"/>
    <w:uiPriority w:val="99"/>
    <w:rsid w:val="00494994"/>
    <w:rPr>
      <w:sz w:val="20"/>
      <w:szCs w:val="20"/>
    </w:rPr>
  </w:style>
  <w:style w:type="paragraph" w:styleId="CommentSubject">
    <w:name w:val="annotation subject"/>
    <w:basedOn w:val="CommentText"/>
    <w:next w:val="CommentText"/>
    <w:link w:val="CommentSubjectChar"/>
    <w:uiPriority w:val="99"/>
    <w:semiHidden/>
    <w:unhideWhenUsed/>
    <w:rsid w:val="00494994"/>
    <w:rPr>
      <w:b/>
      <w:bCs/>
    </w:rPr>
  </w:style>
  <w:style w:type="character" w:customStyle="1" w:styleId="CommentSubjectChar">
    <w:name w:val="Comment Subject Char"/>
    <w:link w:val="CommentSubject"/>
    <w:uiPriority w:val="99"/>
    <w:semiHidden/>
    <w:rsid w:val="00494994"/>
    <w:rPr>
      <w:b/>
      <w:bCs/>
      <w:sz w:val="20"/>
      <w:szCs w:val="20"/>
    </w:rPr>
  </w:style>
  <w:style w:type="paragraph" w:styleId="BalloonText">
    <w:name w:val="Balloon Text"/>
    <w:basedOn w:val="Normal"/>
    <w:link w:val="BalloonTextChar"/>
    <w:uiPriority w:val="99"/>
    <w:semiHidden/>
    <w:unhideWhenUsed/>
    <w:rsid w:val="0049499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494994"/>
    <w:rPr>
      <w:rFonts w:ascii="Tahoma" w:hAnsi="Tahoma" w:cs="Tahoma"/>
      <w:sz w:val="16"/>
      <w:szCs w:val="16"/>
    </w:rPr>
  </w:style>
  <w:style w:type="paragraph" w:styleId="NormalWeb">
    <w:name w:val="Normal (Web)"/>
    <w:basedOn w:val="Normal"/>
    <w:uiPriority w:val="99"/>
    <w:unhideWhenUsed/>
    <w:rsid w:val="000C0A74"/>
    <w:pPr>
      <w:spacing w:before="100" w:beforeAutospacing="1" w:after="100" w:afterAutospacing="1" w:line="240" w:lineRule="auto"/>
    </w:pPr>
    <w:rPr>
      <w:rFonts w:ascii="Times New Roman" w:eastAsia="Times New Roman" w:hAnsi="Times New Roman"/>
      <w:sz w:val="24"/>
      <w:szCs w:val="24"/>
      <w:lang w:eastAsia="fr-FR"/>
    </w:rPr>
  </w:style>
  <w:style w:type="character" w:styleId="Hyperlink">
    <w:name w:val="Hyperlink"/>
    <w:uiPriority w:val="99"/>
    <w:unhideWhenUsed/>
    <w:rsid w:val="00300D88"/>
    <w:rPr>
      <w:color w:val="0000FF"/>
      <w:u w:val="single"/>
    </w:rPr>
  </w:style>
  <w:style w:type="character" w:styleId="LineNumber">
    <w:name w:val="line number"/>
    <w:basedOn w:val="DefaultParagraphFont"/>
    <w:uiPriority w:val="99"/>
    <w:semiHidden/>
    <w:unhideWhenUsed/>
    <w:rsid w:val="0056171B"/>
  </w:style>
  <w:style w:type="paragraph" w:styleId="Revision">
    <w:name w:val="Revision"/>
    <w:hidden/>
    <w:uiPriority w:val="99"/>
    <w:semiHidden/>
    <w:rsid w:val="009B7463"/>
    <w:rPr>
      <w:sz w:val="22"/>
      <w:szCs w:val="22"/>
      <w:lang w:val="fr-FR" w:eastAsia="en-US"/>
    </w:rPr>
  </w:style>
  <w:style w:type="character" w:customStyle="1" w:styleId="NoSpacingChar">
    <w:name w:val="No Spacing Char"/>
    <w:link w:val="NoSpacing"/>
    <w:uiPriority w:val="1"/>
    <w:rsid w:val="00F26469"/>
    <w:rPr>
      <w:sz w:val="22"/>
      <w:szCs w:val="22"/>
      <w:lang w:val="fr-FR" w:bidi="ar-SA"/>
    </w:rPr>
  </w:style>
  <w:style w:type="character" w:customStyle="1" w:styleId="apple-converted-space">
    <w:name w:val="apple-converted-space"/>
    <w:basedOn w:val="DefaultParagraphFont"/>
    <w:rsid w:val="00FD099E"/>
  </w:style>
  <w:style w:type="paragraph" w:styleId="FootnoteText">
    <w:name w:val="footnote text"/>
    <w:basedOn w:val="Normal"/>
    <w:link w:val="FootnoteTextChar"/>
    <w:uiPriority w:val="99"/>
    <w:semiHidden/>
    <w:unhideWhenUsed/>
    <w:rsid w:val="00FD099E"/>
    <w:rPr>
      <w:sz w:val="20"/>
      <w:szCs w:val="20"/>
    </w:rPr>
  </w:style>
  <w:style w:type="character" w:customStyle="1" w:styleId="FootnoteTextChar">
    <w:name w:val="Footnote Text Char"/>
    <w:basedOn w:val="DefaultParagraphFont"/>
    <w:link w:val="FootnoteText"/>
    <w:uiPriority w:val="99"/>
    <w:semiHidden/>
    <w:rsid w:val="00FD099E"/>
    <w:rPr>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00886">
      <w:bodyDiv w:val="1"/>
      <w:marLeft w:val="0"/>
      <w:marRight w:val="0"/>
      <w:marTop w:val="0"/>
      <w:marBottom w:val="0"/>
      <w:divBdr>
        <w:top w:val="none" w:sz="0" w:space="0" w:color="auto"/>
        <w:left w:val="none" w:sz="0" w:space="0" w:color="auto"/>
        <w:bottom w:val="none" w:sz="0" w:space="0" w:color="auto"/>
        <w:right w:val="none" w:sz="0" w:space="0" w:color="auto"/>
      </w:divBdr>
    </w:div>
    <w:div w:id="332533004">
      <w:bodyDiv w:val="1"/>
      <w:marLeft w:val="0"/>
      <w:marRight w:val="0"/>
      <w:marTop w:val="0"/>
      <w:marBottom w:val="0"/>
      <w:divBdr>
        <w:top w:val="none" w:sz="0" w:space="0" w:color="auto"/>
        <w:left w:val="none" w:sz="0" w:space="0" w:color="auto"/>
        <w:bottom w:val="none" w:sz="0" w:space="0" w:color="auto"/>
        <w:right w:val="none" w:sz="0" w:space="0" w:color="auto"/>
      </w:divBdr>
    </w:div>
    <w:div w:id="509491626">
      <w:bodyDiv w:val="1"/>
      <w:marLeft w:val="0"/>
      <w:marRight w:val="0"/>
      <w:marTop w:val="0"/>
      <w:marBottom w:val="0"/>
      <w:divBdr>
        <w:top w:val="none" w:sz="0" w:space="0" w:color="auto"/>
        <w:left w:val="none" w:sz="0" w:space="0" w:color="auto"/>
        <w:bottom w:val="none" w:sz="0" w:space="0" w:color="auto"/>
        <w:right w:val="none" w:sz="0" w:space="0" w:color="auto"/>
      </w:divBdr>
    </w:div>
    <w:div w:id="682905218">
      <w:bodyDiv w:val="1"/>
      <w:marLeft w:val="0"/>
      <w:marRight w:val="0"/>
      <w:marTop w:val="0"/>
      <w:marBottom w:val="0"/>
      <w:divBdr>
        <w:top w:val="none" w:sz="0" w:space="0" w:color="auto"/>
        <w:left w:val="none" w:sz="0" w:space="0" w:color="auto"/>
        <w:bottom w:val="none" w:sz="0" w:space="0" w:color="auto"/>
        <w:right w:val="none" w:sz="0" w:space="0" w:color="auto"/>
      </w:divBdr>
    </w:div>
    <w:div w:id="703864475">
      <w:bodyDiv w:val="1"/>
      <w:marLeft w:val="0"/>
      <w:marRight w:val="0"/>
      <w:marTop w:val="0"/>
      <w:marBottom w:val="0"/>
      <w:divBdr>
        <w:top w:val="none" w:sz="0" w:space="0" w:color="auto"/>
        <w:left w:val="none" w:sz="0" w:space="0" w:color="auto"/>
        <w:bottom w:val="none" w:sz="0" w:space="0" w:color="auto"/>
        <w:right w:val="none" w:sz="0" w:space="0" w:color="auto"/>
      </w:divBdr>
    </w:div>
    <w:div w:id="975329027">
      <w:bodyDiv w:val="1"/>
      <w:marLeft w:val="0"/>
      <w:marRight w:val="0"/>
      <w:marTop w:val="0"/>
      <w:marBottom w:val="0"/>
      <w:divBdr>
        <w:top w:val="none" w:sz="0" w:space="0" w:color="auto"/>
        <w:left w:val="none" w:sz="0" w:space="0" w:color="auto"/>
        <w:bottom w:val="none" w:sz="0" w:space="0" w:color="auto"/>
        <w:right w:val="none" w:sz="0" w:space="0" w:color="auto"/>
      </w:divBdr>
    </w:div>
    <w:div w:id="1022590791">
      <w:bodyDiv w:val="1"/>
      <w:marLeft w:val="0"/>
      <w:marRight w:val="0"/>
      <w:marTop w:val="0"/>
      <w:marBottom w:val="0"/>
      <w:divBdr>
        <w:top w:val="none" w:sz="0" w:space="0" w:color="auto"/>
        <w:left w:val="none" w:sz="0" w:space="0" w:color="auto"/>
        <w:bottom w:val="none" w:sz="0" w:space="0" w:color="auto"/>
        <w:right w:val="none" w:sz="0" w:space="0" w:color="auto"/>
      </w:divBdr>
    </w:div>
    <w:div w:id="1087455910">
      <w:bodyDiv w:val="1"/>
      <w:marLeft w:val="0"/>
      <w:marRight w:val="0"/>
      <w:marTop w:val="0"/>
      <w:marBottom w:val="0"/>
      <w:divBdr>
        <w:top w:val="none" w:sz="0" w:space="0" w:color="auto"/>
        <w:left w:val="none" w:sz="0" w:space="0" w:color="auto"/>
        <w:bottom w:val="none" w:sz="0" w:space="0" w:color="auto"/>
        <w:right w:val="none" w:sz="0" w:space="0" w:color="auto"/>
      </w:divBdr>
    </w:div>
    <w:div w:id="1206721203">
      <w:bodyDiv w:val="1"/>
      <w:marLeft w:val="0"/>
      <w:marRight w:val="0"/>
      <w:marTop w:val="0"/>
      <w:marBottom w:val="0"/>
      <w:divBdr>
        <w:top w:val="none" w:sz="0" w:space="0" w:color="auto"/>
        <w:left w:val="none" w:sz="0" w:space="0" w:color="auto"/>
        <w:bottom w:val="none" w:sz="0" w:space="0" w:color="auto"/>
        <w:right w:val="none" w:sz="0" w:space="0" w:color="auto"/>
      </w:divBdr>
    </w:div>
    <w:div w:id="1292050645">
      <w:bodyDiv w:val="1"/>
      <w:marLeft w:val="0"/>
      <w:marRight w:val="0"/>
      <w:marTop w:val="0"/>
      <w:marBottom w:val="0"/>
      <w:divBdr>
        <w:top w:val="none" w:sz="0" w:space="0" w:color="auto"/>
        <w:left w:val="none" w:sz="0" w:space="0" w:color="auto"/>
        <w:bottom w:val="none" w:sz="0" w:space="0" w:color="auto"/>
        <w:right w:val="none" w:sz="0" w:space="0" w:color="auto"/>
      </w:divBdr>
    </w:div>
    <w:div w:id="1572542201">
      <w:bodyDiv w:val="1"/>
      <w:marLeft w:val="0"/>
      <w:marRight w:val="0"/>
      <w:marTop w:val="0"/>
      <w:marBottom w:val="0"/>
      <w:divBdr>
        <w:top w:val="none" w:sz="0" w:space="0" w:color="auto"/>
        <w:left w:val="none" w:sz="0" w:space="0" w:color="auto"/>
        <w:bottom w:val="none" w:sz="0" w:space="0" w:color="auto"/>
        <w:right w:val="none" w:sz="0" w:space="0" w:color="auto"/>
      </w:divBdr>
      <w:divsChild>
        <w:div w:id="523905889">
          <w:marLeft w:val="0"/>
          <w:marRight w:val="0"/>
          <w:marTop w:val="0"/>
          <w:marBottom w:val="0"/>
          <w:divBdr>
            <w:top w:val="none" w:sz="0" w:space="0" w:color="auto"/>
            <w:left w:val="none" w:sz="0" w:space="0" w:color="auto"/>
            <w:bottom w:val="none" w:sz="0" w:space="0" w:color="auto"/>
            <w:right w:val="none" w:sz="0" w:space="0" w:color="auto"/>
          </w:divBdr>
          <w:divsChild>
            <w:div w:id="236978864">
              <w:marLeft w:val="0"/>
              <w:marRight w:val="0"/>
              <w:marTop w:val="0"/>
              <w:marBottom w:val="0"/>
              <w:divBdr>
                <w:top w:val="none" w:sz="0" w:space="0" w:color="auto"/>
                <w:left w:val="none" w:sz="0" w:space="0" w:color="auto"/>
                <w:bottom w:val="none" w:sz="0" w:space="0" w:color="auto"/>
                <w:right w:val="none" w:sz="0" w:space="0" w:color="auto"/>
              </w:divBdr>
              <w:divsChild>
                <w:div w:id="285544331">
                  <w:marLeft w:val="0"/>
                  <w:marRight w:val="0"/>
                  <w:marTop w:val="0"/>
                  <w:marBottom w:val="0"/>
                  <w:divBdr>
                    <w:top w:val="none" w:sz="0" w:space="0" w:color="auto"/>
                    <w:left w:val="none" w:sz="0" w:space="0" w:color="auto"/>
                    <w:bottom w:val="none" w:sz="0" w:space="0" w:color="auto"/>
                    <w:right w:val="none" w:sz="0" w:space="0" w:color="auto"/>
                  </w:divBdr>
                  <w:divsChild>
                    <w:div w:id="253977346">
                      <w:marLeft w:val="0"/>
                      <w:marRight w:val="0"/>
                      <w:marTop w:val="0"/>
                      <w:marBottom w:val="0"/>
                      <w:divBdr>
                        <w:top w:val="none" w:sz="0" w:space="0" w:color="auto"/>
                        <w:left w:val="none" w:sz="0" w:space="0" w:color="auto"/>
                        <w:bottom w:val="none" w:sz="0" w:space="0" w:color="auto"/>
                        <w:right w:val="none" w:sz="0" w:space="0" w:color="auto"/>
                      </w:divBdr>
                      <w:divsChild>
                        <w:div w:id="1587378859">
                          <w:marLeft w:val="0"/>
                          <w:marRight w:val="0"/>
                          <w:marTop w:val="0"/>
                          <w:marBottom w:val="0"/>
                          <w:divBdr>
                            <w:top w:val="none" w:sz="0" w:space="0" w:color="auto"/>
                            <w:left w:val="none" w:sz="0" w:space="0" w:color="auto"/>
                            <w:bottom w:val="none" w:sz="0" w:space="0" w:color="auto"/>
                            <w:right w:val="none" w:sz="0" w:space="0" w:color="auto"/>
                          </w:divBdr>
                          <w:divsChild>
                            <w:div w:id="464591148">
                              <w:marLeft w:val="0"/>
                              <w:marRight w:val="0"/>
                              <w:marTop w:val="0"/>
                              <w:marBottom w:val="0"/>
                              <w:divBdr>
                                <w:top w:val="none" w:sz="0" w:space="0" w:color="auto"/>
                                <w:left w:val="none" w:sz="0" w:space="0" w:color="auto"/>
                                <w:bottom w:val="none" w:sz="0" w:space="0" w:color="auto"/>
                                <w:right w:val="none" w:sz="0" w:space="0" w:color="auto"/>
                              </w:divBdr>
                              <w:divsChild>
                                <w:div w:id="1071654006">
                                  <w:marLeft w:val="0"/>
                                  <w:marRight w:val="0"/>
                                  <w:marTop w:val="0"/>
                                  <w:marBottom w:val="0"/>
                                  <w:divBdr>
                                    <w:top w:val="none" w:sz="0" w:space="0" w:color="auto"/>
                                    <w:left w:val="none" w:sz="0" w:space="0" w:color="auto"/>
                                    <w:bottom w:val="none" w:sz="0" w:space="0" w:color="auto"/>
                                    <w:right w:val="none" w:sz="0" w:space="0" w:color="auto"/>
                                  </w:divBdr>
                                  <w:divsChild>
                                    <w:div w:id="703402794">
                                      <w:marLeft w:val="0"/>
                                      <w:marRight w:val="0"/>
                                      <w:marTop w:val="0"/>
                                      <w:marBottom w:val="0"/>
                                      <w:divBdr>
                                        <w:top w:val="none" w:sz="0" w:space="0" w:color="auto"/>
                                        <w:left w:val="none" w:sz="0" w:space="0" w:color="auto"/>
                                        <w:bottom w:val="none" w:sz="0" w:space="0" w:color="auto"/>
                                        <w:right w:val="none" w:sz="0" w:space="0" w:color="auto"/>
                                      </w:divBdr>
                                      <w:divsChild>
                                        <w:div w:id="1215848165">
                                          <w:marLeft w:val="0"/>
                                          <w:marRight w:val="0"/>
                                          <w:marTop w:val="0"/>
                                          <w:marBottom w:val="0"/>
                                          <w:divBdr>
                                            <w:top w:val="none" w:sz="0" w:space="0" w:color="auto"/>
                                            <w:left w:val="none" w:sz="0" w:space="0" w:color="auto"/>
                                            <w:bottom w:val="none" w:sz="0" w:space="0" w:color="auto"/>
                                            <w:right w:val="none" w:sz="0" w:space="0" w:color="auto"/>
                                          </w:divBdr>
                                          <w:divsChild>
                                            <w:div w:id="933173567">
                                              <w:marLeft w:val="0"/>
                                              <w:marRight w:val="0"/>
                                              <w:marTop w:val="0"/>
                                              <w:marBottom w:val="0"/>
                                              <w:divBdr>
                                                <w:top w:val="none" w:sz="0" w:space="0" w:color="auto"/>
                                                <w:left w:val="none" w:sz="0" w:space="0" w:color="auto"/>
                                                <w:bottom w:val="none" w:sz="0" w:space="0" w:color="auto"/>
                                                <w:right w:val="none" w:sz="0" w:space="0" w:color="auto"/>
                                              </w:divBdr>
                                              <w:divsChild>
                                                <w:div w:id="1192570317">
                                                  <w:marLeft w:val="0"/>
                                                  <w:marRight w:val="0"/>
                                                  <w:marTop w:val="0"/>
                                                  <w:marBottom w:val="0"/>
                                                  <w:divBdr>
                                                    <w:top w:val="none" w:sz="0" w:space="0" w:color="auto"/>
                                                    <w:left w:val="none" w:sz="0" w:space="0" w:color="auto"/>
                                                    <w:bottom w:val="none" w:sz="0" w:space="0" w:color="auto"/>
                                                    <w:right w:val="none" w:sz="0" w:space="0" w:color="auto"/>
                                                  </w:divBdr>
                                                  <w:divsChild>
                                                    <w:div w:id="1204709884">
                                                      <w:marLeft w:val="0"/>
                                                      <w:marRight w:val="0"/>
                                                      <w:marTop w:val="0"/>
                                                      <w:marBottom w:val="0"/>
                                                      <w:divBdr>
                                                        <w:top w:val="none" w:sz="0" w:space="0" w:color="auto"/>
                                                        <w:left w:val="none" w:sz="0" w:space="0" w:color="auto"/>
                                                        <w:bottom w:val="none" w:sz="0" w:space="0" w:color="auto"/>
                                                        <w:right w:val="none" w:sz="0" w:space="0" w:color="auto"/>
                                                      </w:divBdr>
                                                      <w:divsChild>
                                                        <w:div w:id="828405784">
                                                          <w:marLeft w:val="0"/>
                                                          <w:marRight w:val="0"/>
                                                          <w:marTop w:val="0"/>
                                                          <w:marBottom w:val="0"/>
                                                          <w:divBdr>
                                                            <w:top w:val="none" w:sz="0" w:space="0" w:color="auto"/>
                                                            <w:left w:val="none" w:sz="0" w:space="0" w:color="auto"/>
                                                            <w:bottom w:val="none" w:sz="0" w:space="0" w:color="auto"/>
                                                            <w:right w:val="none" w:sz="0" w:space="0" w:color="auto"/>
                                                          </w:divBdr>
                                                          <w:divsChild>
                                                            <w:div w:id="155272141">
                                                              <w:marLeft w:val="0"/>
                                                              <w:marRight w:val="0"/>
                                                              <w:marTop w:val="0"/>
                                                              <w:marBottom w:val="0"/>
                                                              <w:divBdr>
                                                                <w:top w:val="none" w:sz="0" w:space="0" w:color="auto"/>
                                                                <w:left w:val="none" w:sz="0" w:space="0" w:color="auto"/>
                                                                <w:bottom w:val="none" w:sz="0" w:space="0" w:color="auto"/>
                                                                <w:right w:val="none" w:sz="0" w:space="0" w:color="auto"/>
                                                              </w:divBdr>
                                                              <w:divsChild>
                                                                <w:div w:id="10154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27392026">
      <w:bodyDiv w:val="1"/>
      <w:marLeft w:val="0"/>
      <w:marRight w:val="0"/>
      <w:marTop w:val="0"/>
      <w:marBottom w:val="0"/>
      <w:divBdr>
        <w:top w:val="none" w:sz="0" w:space="0" w:color="auto"/>
        <w:left w:val="none" w:sz="0" w:space="0" w:color="auto"/>
        <w:bottom w:val="none" w:sz="0" w:space="0" w:color="auto"/>
        <w:right w:val="none" w:sz="0" w:space="0" w:color="auto"/>
      </w:divBdr>
      <w:divsChild>
        <w:div w:id="719092627">
          <w:marLeft w:val="0"/>
          <w:marRight w:val="0"/>
          <w:marTop w:val="0"/>
          <w:marBottom w:val="0"/>
          <w:divBdr>
            <w:top w:val="none" w:sz="0" w:space="0" w:color="auto"/>
            <w:left w:val="none" w:sz="0" w:space="0" w:color="auto"/>
            <w:bottom w:val="none" w:sz="0" w:space="0" w:color="auto"/>
            <w:right w:val="none" w:sz="0" w:space="0" w:color="auto"/>
          </w:divBdr>
          <w:divsChild>
            <w:div w:id="48765676">
              <w:marLeft w:val="0"/>
              <w:marRight w:val="0"/>
              <w:marTop w:val="0"/>
              <w:marBottom w:val="0"/>
              <w:divBdr>
                <w:top w:val="none" w:sz="0" w:space="0" w:color="auto"/>
                <w:left w:val="none" w:sz="0" w:space="0" w:color="auto"/>
                <w:bottom w:val="none" w:sz="0" w:space="0" w:color="auto"/>
                <w:right w:val="none" w:sz="0" w:space="0" w:color="auto"/>
              </w:divBdr>
            </w:div>
            <w:div w:id="57017999">
              <w:marLeft w:val="0"/>
              <w:marRight w:val="0"/>
              <w:marTop w:val="0"/>
              <w:marBottom w:val="0"/>
              <w:divBdr>
                <w:top w:val="none" w:sz="0" w:space="0" w:color="auto"/>
                <w:left w:val="none" w:sz="0" w:space="0" w:color="auto"/>
                <w:bottom w:val="none" w:sz="0" w:space="0" w:color="auto"/>
                <w:right w:val="none" w:sz="0" w:space="0" w:color="auto"/>
              </w:divBdr>
            </w:div>
            <w:div w:id="175923289">
              <w:marLeft w:val="0"/>
              <w:marRight w:val="0"/>
              <w:marTop w:val="0"/>
              <w:marBottom w:val="0"/>
              <w:divBdr>
                <w:top w:val="none" w:sz="0" w:space="0" w:color="auto"/>
                <w:left w:val="none" w:sz="0" w:space="0" w:color="auto"/>
                <w:bottom w:val="none" w:sz="0" w:space="0" w:color="auto"/>
                <w:right w:val="none" w:sz="0" w:space="0" w:color="auto"/>
              </w:divBdr>
            </w:div>
            <w:div w:id="195585708">
              <w:marLeft w:val="0"/>
              <w:marRight w:val="0"/>
              <w:marTop w:val="0"/>
              <w:marBottom w:val="0"/>
              <w:divBdr>
                <w:top w:val="none" w:sz="0" w:space="0" w:color="auto"/>
                <w:left w:val="none" w:sz="0" w:space="0" w:color="auto"/>
                <w:bottom w:val="none" w:sz="0" w:space="0" w:color="auto"/>
                <w:right w:val="none" w:sz="0" w:space="0" w:color="auto"/>
              </w:divBdr>
            </w:div>
            <w:div w:id="322658384">
              <w:marLeft w:val="0"/>
              <w:marRight w:val="0"/>
              <w:marTop w:val="0"/>
              <w:marBottom w:val="0"/>
              <w:divBdr>
                <w:top w:val="none" w:sz="0" w:space="0" w:color="auto"/>
                <w:left w:val="none" w:sz="0" w:space="0" w:color="auto"/>
                <w:bottom w:val="none" w:sz="0" w:space="0" w:color="auto"/>
                <w:right w:val="none" w:sz="0" w:space="0" w:color="auto"/>
              </w:divBdr>
            </w:div>
            <w:div w:id="539124544">
              <w:marLeft w:val="0"/>
              <w:marRight w:val="0"/>
              <w:marTop w:val="0"/>
              <w:marBottom w:val="0"/>
              <w:divBdr>
                <w:top w:val="none" w:sz="0" w:space="0" w:color="auto"/>
                <w:left w:val="none" w:sz="0" w:space="0" w:color="auto"/>
                <w:bottom w:val="none" w:sz="0" w:space="0" w:color="auto"/>
                <w:right w:val="none" w:sz="0" w:space="0" w:color="auto"/>
              </w:divBdr>
            </w:div>
            <w:div w:id="682099064">
              <w:marLeft w:val="0"/>
              <w:marRight w:val="0"/>
              <w:marTop w:val="0"/>
              <w:marBottom w:val="0"/>
              <w:divBdr>
                <w:top w:val="none" w:sz="0" w:space="0" w:color="auto"/>
                <w:left w:val="none" w:sz="0" w:space="0" w:color="auto"/>
                <w:bottom w:val="none" w:sz="0" w:space="0" w:color="auto"/>
                <w:right w:val="none" w:sz="0" w:space="0" w:color="auto"/>
              </w:divBdr>
            </w:div>
            <w:div w:id="799689925">
              <w:marLeft w:val="0"/>
              <w:marRight w:val="0"/>
              <w:marTop w:val="0"/>
              <w:marBottom w:val="0"/>
              <w:divBdr>
                <w:top w:val="none" w:sz="0" w:space="0" w:color="auto"/>
                <w:left w:val="none" w:sz="0" w:space="0" w:color="auto"/>
                <w:bottom w:val="none" w:sz="0" w:space="0" w:color="auto"/>
                <w:right w:val="none" w:sz="0" w:space="0" w:color="auto"/>
              </w:divBdr>
            </w:div>
            <w:div w:id="858129779">
              <w:marLeft w:val="0"/>
              <w:marRight w:val="0"/>
              <w:marTop w:val="0"/>
              <w:marBottom w:val="0"/>
              <w:divBdr>
                <w:top w:val="none" w:sz="0" w:space="0" w:color="auto"/>
                <w:left w:val="none" w:sz="0" w:space="0" w:color="auto"/>
                <w:bottom w:val="none" w:sz="0" w:space="0" w:color="auto"/>
                <w:right w:val="none" w:sz="0" w:space="0" w:color="auto"/>
              </w:divBdr>
            </w:div>
            <w:div w:id="900557778">
              <w:marLeft w:val="0"/>
              <w:marRight w:val="0"/>
              <w:marTop w:val="0"/>
              <w:marBottom w:val="0"/>
              <w:divBdr>
                <w:top w:val="none" w:sz="0" w:space="0" w:color="auto"/>
                <w:left w:val="none" w:sz="0" w:space="0" w:color="auto"/>
                <w:bottom w:val="none" w:sz="0" w:space="0" w:color="auto"/>
                <w:right w:val="none" w:sz="0" w:space="0" w:color="auto"/>
              </w:divBdr>
            </w:div>
            <w:div w:id="970984533">
              <w:marLeft w:val="0"/>
              <w:marRight w:val="0"/>
              <w:marTop w:val="0"/>
              <w:marBottom w:val="0"/>
              <w:divBdr>
                <w:top w:val="none" w:sz="0" w:space="0" w:color="auto"/>
                <w:left w:val="none" w:sz="0" w:space="0" w:color="auto"/>
                <w:bottom w:val="none" w:sz="0" w:space="0" w:color="auto"/>
                <w:right w:val="none" w:sz="0" w:space="0" w:color="auto"/>
              </w:divBdr>
            </w:div>
            <w:div w:id="1246841171">
              <w:marLeft w:val="0"/>
              <w:marRight w:val="0"/>
              <w:marTop w:val="0"/>
              <w:marBottom w:val="0"/>
              <w:divBdr>
                <w:top w:val="none" w:sz="0" w:space="0" w:color="auto"/>
                <w:left w:val="none" w:sz="0" w:space="0" w:color="auto"/>
                <w:bottom w:val="none" w:sz="0" w:space="0" w:color="auto"/>
                <w:right w:val="none" w:sz="0" w:space="0" w:color="auto"/>
              </w:divBdr>
            </w:div>
            <w:div w:id="1589070912">
              <w:marLeft w:val="0"/>
              <w:marRight w:val="0"/>
              <w:marTop w:val="0"/>
              <w:marBottom w:val="0"/>
              <w:divBdr>
                <w:top w:val="none" w:sz="0" w:space="0" w:color="auto"/>
                <w:left w:val="none" w:sz="0" w:space="0" w:color="auto"/>
                <w:bottom w:val="none" w:sz="0" w:space="0" w:color="auto"/>
                <w:right w:val="none" w:sz="0" w:space="0" w:color="auto"/>
              </w:divBdr>
            </w:div>
            <w:div w:id="1600748981">
              <w:marLeft w:val="0"/>
              <w:marRight w:val="0"/>
              <w:marTop w:val="0"/>
              <w:marBottom w:val="0"/>
              <w:divBdr>
                <w:top w:val="none" w:sz="0" w:space="0" w:color="auto"/>
                <w:left w:val="none" w:sz="0" w:space="0" w:color="auto"/>
                <w:bottom w:val="none" w:sz="0" w:space="0" w:color="auto"/>
                <w:right w:val="none" w:sz="0" w:space="0" w:color="auto"/>
              </w:divBdr>
            </w:div>
            <w:div w:id="1771779593">
              <w:marLeft w:val="0"/>
              <w:marRight w:val="0"/>
              <w:marTop w:val="0"/>
              <w:marBottom w:val="0"/>
              <w:divBdr>
                <w:top w:val="none" w:sz="0" w:space="0" w:color="auto"/>
                <w:left w:val="none" w:sz="0" w:space="0" w:color="auto"/>
                <w:bottom w:val="none" w:sz="0" w:space="0" w:color="auto"/>
                <w:right w:val="none" w:sz="0" w:space="0" w:color="auto"/>
              </w:divBdr>
            </w:div>
            <w:div w:id="1802650986">
              <w:marLeft w:val="0"/>
              <w:marRight w:val="0"/>
              <w:marTop w:val="0"/>
              <w:marBottom w:val="0"/>
              <w:divBdr>
                <w:top w:val="none" w:sz="0" w:space="0" w:color="auto"/>
                <w:left w:val="none" w:sz="0" w:space="0" w:color="auto"/>
                <w:bottom w:val="none" w:sz="0" w:space="0" w:color="auto"/>
                <w:right w:val="none" w:sz="0" w:space="0" w:color="auto"/>
              </w:divBdr>
            </w:div>
            <w:div w:id="1824933285">
              <w:marLeft w:val="0"/>
              <w:marRight w:val="0"/>
              <w:marTop w:val="0"/>
              <w:marBottom w:val="0"/>
              <w:divBdr>
                <w:top w:val="none" w:sz="0" w:space="0" w:color="auto"/>
                <w:left w:val="none" w:sz="0" w:space="0" w:color="auto"/>
                <w:bottom w:val="none" w:sz="0" w:space="0" w:color="auto"/>
                <w:right w:val="none" w:sz="0" w:space="0" w:color="auto"/>
              </w:divBdr>
            </w:div>
            <w:div w:id="1830363439">
              <w:marLeft w:val="0"/>
              <w:marRight w:val="0"/>
              <w:marTop w:val="0"/>
              <w:marBottom w:val="0"/>
              <w:divBdr>
                <w:top w:val="none" w:sz="0" w:space="0" w:color="auto"/>
                <w:left w:val="none" w:sz="0" w:space="0" w:color="auto"/>
                <w:bottom w:val="none" w:sz="0" w:space="0" w:color="auto"/>
                <w:right w:val="none" w:sz="0" w:space="0" w:color="auto"/>
              </w:divBdr>
            </w:div>
          </w:divsChild>
        </w:div>
        <w:div w:id="1022898460">
          <w:marLeft w:val="0"/>
          <w:marRight w:val="0"/>
          <w:marTop w:val="0"/>
          <w:marBottom w:val="0"/>
          <w:divBdr>
            <w:top w:val="none" w:sz="0" w:space="0" w:color="auto"/>
            <w:left w:val="none" w:sz="0" w:space="0" w:color="auto"/>
            <w:bottom w:val="none" w:sz="0" w:space="0" w:color="auto"/>
            <w:right w:val="none" w:sz="0" w:space="0" w:color="auto"/>
          </w:divBdr>
        </w:div>
      </w:divsChild>
    </w:div>
    <w:div w:id="1729456194">
      <w:bodyDiv w:val="1"/>
      <w:marLeft w:val="0"/>
      <w:marRight w:val="0"/>
      <w:marTop w:val="0"/>
      <w:marBottom w:val="0"/>
      <w:divBdr>
        <w:top w:val="none" w:sz="0" w:space="0" w:color="auto"/>
        <w:left w:val="none" w:sz="0" w:space="0" w:color="auto"/>
        <w:bottom w:val="none" w:sz="0" w:space="0" w:color="auto"/>
        <w:right w:val="none" w:sz="0" w:space="0" w:color="auto"/>
      </w:divBdr>
    </w:div>
    <w:div w:id="1907447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xmlns:b="http://schemas.openxmlformats.org/officeDocument/2006/bibliography" xmlns="http://schemas.openxmlformats.org/officeDocument/2006/bibliography">
    <b:Tag>Mendeley</b:Tag>
    <b:RefOrder>1</b:RefOrder>
  </b:Source>
</b:Sources>
</file>

<file path=customXml/itemProps1.xml><?xml version="1.0" encoding="utf-8"?>
<ds:datastoreItem xmlns:ds="http://schemas.openxmlformats.org/officeDocument/2006/customXml" ds:itemID="{4289BA22-B39C-46BB-961C-87E54DE0A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8</TotalTime>
  <Pages>1</Pages>
  <Words>229</Words>
  <Characters>1307</Characters>
  <Application>Microsoft Office Word</Application>
  <DocSecurity>0</DocSecurity>
  <Lines>10</Lines>
  <Paragraphs>3</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Vrije Universiteit Amsterdam</Company>
  <LinksUpToDate>false</LinksUpToDate>
  <CharactersWithSpaces>1533</CharactersWithSpaces>
  <SharedDoc>false</SharedDoc>
  <HLinks>
    <vt:vector size="12" baseType="variant">
      <vt:variant>
        <vt:i4>7798863</vt:i4>
      </vt:variant>
      <vt:variant>
        <vt:i4>3</vt:i4>
      </vt:variant>
      <vt:variant>
        <vt:i4>0</vt:i4>
      </vt:variant>
      <vt:variant>
        <vt:i4>5</vt:i4>
      </vt:variant>
      <vt:variant>
        <vt:lpwstr>mailto:ericmafuta@espkinshasa.net</vt:lpwstr>
      </vt:variant>
      <vt:variant>
        <vt:lpwstr/>
      </vt:variant>
      <vt:variant>
        <vt:i4>4653099</vt:i4>
      </vt:variant>
      <vt:variant>
        <vt:i4>0</vt:i4>
      </vt:variant>
      <vt:variant>
        <vt:i4>0</vt:i4>
      </vt:variant>
      <vt:variant>
        <vt:i4>5</vt:i4>
      </vt:variant>
      <vt:variant>
        <vt:lpwstr>mailto:ericmafuta2@g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M</dc:creator>
  <cp:keywords/>
  <dc:description/>
  <cp:lastModifiedBy>EricM</cp:lastModifiedBy>
  <cp:revision>3</cp:revision>
  <cp:lastPrinted>2016-06-23T08:32:00Z</cp:lastPrinted>
  <dcterms:created xsi:type="dcterms:W3CDTF">2016-10-09T12:58:00Z</dcterms:created>
  <dcterms:modified xsi:type="dcterms:W3CDTF">2016-10-21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a4d1760f-2f7f-38ea-bd68-d5fc3af44353</vt:lpwstr>
  </property>
</Properties>
</file>